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7B8CF" w14:textId="5301D773" w:rsidR="00C674FC" w:rsidRDefault="000A39BA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1859D2" wp14:editId="6729AD0B">
                <wp:simplePos x="0" y="0"/>
                <wp:positionH relativeFrom="column">
                  <wp:posOffset>2423160</wp:posOffset>
                </wp:positionH>
                <wp:positionV relativeFrom="paragraph">
                  <wp:posOffset>-124153</wp:posOffset>
                </wp:positionV>
                <wp:extent cx="2851150" cy="520700"/>
                <wp:effectExtent l="0" t="0" r="6350" b="0"/>
                <wp:wrapNone/>
                <wp:docPr id="5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0" cy="520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2A2583" w14:textId="55CEEE6D" w:rsidR="00AE2479" w:rsidRPr="002C6998" w:rsidRDefault="008362E4" w:rsidP="00C64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Supplementary </w:t>
                            </w:r>
                            <w:r w:rsidR="00AE2479" w:rsidRPr="002C699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Figure 1</w:t>
                            </w:r>
                          </w:p>
                          <w:p w14:paraId="3D388A37" w14:textId="488B84AF" w:rsidR="00C643A4" w:rsidRPr="002C6998" w:rsidRDefault="00C643A4" w:rsidP="00C64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C69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low chart of study particip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1859D2" id="_x0000_t202" coordsize="21600,21600" o:spt="202" path="m,l,21600r21600,l21600,xe">
                <v:stroke joinstyle="miter"/>
                <v:path gradientshapeok="t" o:connecttype="rect"/>
              </v:shapetype>
              <v:shape id="Textruta 5" o:spid="_x0000_s1026" type="#_x0000_t202" style="position:absolute;margin-left:190.8pt;margin-top:-9.8pt;width:224.5pt;height:41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" fillcolor="white [3201]" stroked="f" strokeweight=".5pt">
                <v:textbox>
                  <w:txbxContent>
                    <w:p w14:paraId="082A2583" w14:textId="55CEEE6D" w:rsidR="00AE2479" w:rsidRPr="002C6998" w:rsidRDefault="008362E4" w:rsidP="00C643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Supplementary </w:t>
                      </w:r>
                      <w:r w:rsidR="00AE2479" w:rsidRPr="002C699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Figure 1</w:t>
                      </w:r>
                    </w:p>
                    <w:p w14:paraId="3D388A37" w14:textId="488B84AF" w:rsidR="00C643A4" w:rsidRPr="002C6998" w:rsidRDefault="00C643A4" w:rsidP="00C643A4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C6998">
                        <w:rPr>
                          <w:rFonts w:ascii="Times New Roman" w:hAnsi="Times New Roman" w:cs="Times New Roman"/>
                          <w:lang w:val="en-US"/>
                        </w:rPr>
                        <w:t>Flow chart of study particip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B658DF" wp14:editId="08B32C59">
                <wp:simplePos x="0" y="0"/>
                <wp:positionH relativeFrom="column">
                  <wp:posOffset>270244</wp:posOffset>
                </wp:positionH>
                <wp:positionV relativeFrom="paragraph">
                  <wp:posOffset>5284695</wp:posOffset>
                </wp:positionV>
                <wp:extent cx="7294511" cy="481781"/>
                <wp:effectExtent l="0" t="0" r="0" b="1270"/>
                <wp:wrapNone/>
                <wp:docPr id="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94511" cy="481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85A3A0" w14:textId="63413C41" w:rsidR="00AE2479" w:rsidRPr="00C643A4" w:rsidRDefault="00AE2479" w:rsidP="00AE2479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AE247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 xml:space="preserve">Flow chart of study participation for the four cohorts with data collection in 2000–2002, 2005–2007, 2010–2012, and in 2015–2017, according to age group (85, 90 and ≥ 95 years). BMI, body mass index; </w:t>
                            </w:r>
                            <w:r w:rsidRPr="00AE2479"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C, cohort; </w:t>
                            </w:r>
                            <w:r w:rsidRPr="00AE247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>MNA, Mini Nutritional Assessment.</w:t>
                            </w:r>
                          </w:p>
                          <w:p w14:paraId="73BFFF65" w14:textId="77777777" w:rsidR="00AE2479" w:rsidRPr="00AE2479" w:rsidRDefault="00AE2479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B658DF" id="Textruta 4" o:spid="_x0000_s1027" type="#_x0000_t202" style="position:absolute;margin-left:21.3pt;margin-top:416.1pt;width:574.35pt;height:37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" fillcolor="white [3201]" stroked="f" strokeweight=".5pt">
                <v:textbox>
                  <w:txbxContent>
                    <w:p w14:paraId="6585A3A0" w14:textId="63413C41" w:rsidR="00AE2479" w:rsidRPr="00C643A4" w:rsidRDefault="00AE2479" w:rsidP="00AE2479">
                      <w:pPr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 w:rsidRPr="00AE247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 xml:space="preserve">Flow chart of study participation for the four cohorts with data collection in 2000–2002, 2005–2007, 2010–2012, and in 2015–2017, according to age group (85, 90 and ≥ 95 years). BMI, body mass index; </w:t>
                      </w:r>
                      <w:r w:rsidRPr="00AE2479">
                        <w:rPr>
                          <w:rFonts w:ascii="Times New Roman" w:hAnsi="Times New Roman" w:cs="Times New Roman"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C, cohort; </w:t>
                      </w:r>
                      <w:r w:rsidRPr="00AE247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>MNA, Mini Nutritional Assessment.</w:t>
                      </w:r>
                    </w:p>
                    <w:p w14:paraId="73BFFF65" w14:textId="77777777" w:rsidR="00AE2479" w:rsidRPr="00AE2479" w:rsidRDefault="00AE2479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C4A49" w:rsidRPr="00EC4A49">
        <w:rPr>
          <w:noProof/>
        </w:rPr>
        <w:drawing>
          <wp:anchor distT="0" distB="0" distL="114300" distR="114300" simplePos="0" relativeHeight="251659264" behindDoc="0" locked="0" layoutInCell="1" allowOverlap="1" wp14:anchorId="128438A3" wp14:editId="74C421A6">
            <wp:simplePos x="0" y="0"/>
            <wp:positionH relativeFrom="column">
              <wp:posOffset>4074795</wp:posOffset>
            </wp:positionH>
            <wp:positionV relativeFrom="paragraph">
              <wp:posOffset>229850</wp:posOffset>
            </wp:positionV>
            <wp:extent cx="3489960" cy="4974590"/>
            <wp:effectExtent l="0" t="0" r="40640" b="0"/>
            <wp:wrapSquare wrapText="bothSides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C4A49" w:rsidRPr="00EC4A49">
        <w:rPr>
          <w:noProof/>
        </w:rPr>
        <w:drawing>
          <wp:anchor distT="0" distB="0" distL="114300" distR="114300" simplePos="0" relativeHeight="251660288" behindDoc="0" locked="0" layoutInCell="1" allowOverlap="1" wp14:anchorId="69413355" wp14:editId="55CF3EC0">
            <wp:simplePos x="0" y="0"/>
            <wp:positionH relativeFrom="column">
              <wp:posOffset>269875</wp:posOffset>
            </wp:positionH>
            <wp:positionV relativeFrom="paragraph">
              <wp:posOffset>142240</wp:posOffset>
            </wp:positionV>
            <wp:extent cx="3577590" cy="5230495"/>
            <wp:effectExtent l="0" t="0" r="29210" b="0"/>
            <wp:wrapSquare wrapText="bothSides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674FC" w:rsidSect="00EC4A4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33E7D" w14:textId="77777777" w:rsidR="00682F40" w:rsidRDefault="00682F40" w:rsidP="00AE2479">
      <w:r>
        <w:separator/>
      </w:r>
    </w:p>
  </w:endnote>
  <w:endnote w:type="continuationSeparator" w:id="0">
    <w:p w14:paraId="7A6E9008" w14:textId="77777777" w:rsidR="00682F40" w:rsidRDefault="00682F40" w:rsidP="00AE2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746C9" w14:textId="77777777" w:rsidR="00682F40" w:rsidRDefault="00682F40" w:rsidP="00AE2479">
      <w:r>
        <w:separator/>
      </w:r>
    </w:p>
  </w:footnote>
  <w:footnote w:type="continuationSeparator" w:id="0">
    <w:p w14:paraId="70561A08" w14:textId="77777777" w:rsidR="00682F40" w:rsidRDefault="00682F40" w:rsidP="00AE2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98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A49"/>
    <w:rsid w:val="0000546E"/>
    <w:rsid w:val="00022782"/>
    <w:rsid w:val="000A39BA"/>
    <w:rsid w:val="000A64CE"/>
    <w:rsid w:val="000E5ABE"/>
    <w:rsid w:val="00152CD5"/>
    <w:rsid w:val="002336A4"/>
    <w:rsid w:val="00240876"/>
    <w:rsid w:val="002444B2"/>
    <w:rsid w:val="002827AB"/>
    <w:rsid w:val="002B03B6"/>
    <w:rsid w:val="002C6998"/>
    <w:rsid w:val="003049B0"/>
    <w:rsid w:val="00314EA3"/>
    <w:rsid w:val="00320C0C"/>
    <w:rsid w:val="003B5263"/>
    <w:rsid w:val="003C312B"/>
    <w:rsid w:val="003D4AD7"/>
    <w:rsid w:val="00402239"/>
    <w:rsid w:val="00416EA5"/>
    <w:rsid w:val="00433A9F"/>
    <w:rsid w:val="00450A11"/>
    <w:rsid w:val="00462204"/>
    <w:rsid w:val="00497B67"/>
    <w:rsid w:val="004C56B6"/>
    <w:rsid w:val="004D0BD9"/>
    <w:rsid w:val="004E054B"/>
    <w:rsid w:val="005309E5"/>
    <w:rsid w:val="00566B34"/>
    <w:rsid w:val="006026B7"/>
    <w:rsid w:val="00605CCE"/>
    <w:rsid w:val="006138A6"/>
    <w:rsid w:val="00682F40"/>
    <w:rsid w:val="006B180A"/>
    <w:rsid w:val="006B689E"/>
    <w:rsid w:val="006C44C5"/>
    <w:rsid w:val="006C6797"/>
    <w:rsid w:val="00764A33"/>
    <w:rsid w:val="007829E5"/>
    <w:rsid w:val="00786557"/>
    <w:rsid w:val="00797B43"/>
    <w:rsid w:val="008362E4"/>
    <w:rsid w:val="008F35D3"/>
    <w:rsid w:val="00900F75"/>
    <w:rsid w:val="00914EA5"/>
    <w:rsid w:val="00914F20"/>
    <w:rsid w:val="00931853"/>
    <w:rsid w:val="00961FE8"/>
    <w:rsid w:val="009728B2"/>
    <w:rsid w:val="00973CA3"/>
    <w:rsid w:val="00A1186E"/>
    <w:rsid w:val="00A227B9"/>
    <w:rsid w:val="00A970A8"/>
    <w:rsid w:val="00AB07AB"/>
    <w:rsid w:val="00AC374C"/>
    <w:rsid w:val="00AE2479"/>
    <w:rsid w:val="00B1444D"/>
    <w:rsid w:val="00B17673"/>
    <w:rsid w:val="00B2304F"/>
    <w:rsid w:val="00B308D0"/>
    <w:rsid w:val="00B343F6"/>
    <w:rsid w:val="00B67C75"/>
    <w:rsid w:val="00B81E6C"/>
    <w:rsid w:val="00BF1AFD"/>
    <w:rsid w:val="00BF415A"/>
    <w:rsid w:val="00C4047A"/>
    <w:rsid w:val="00C405DB"/>
    <w:rsid w:val="00C458AF"/>
    <w:rsid w:val="00C643A4"/>
    <w:rsid w:val="00C910F2"/>
    <w:rsid w:val="00CA457C"/>
    <w:rsid w:val="00CE0427"/>
    <w:rsid w:val="00D148F4"/>
    <w:rsid w:val="00D23599"/>
    <w:rsid w:val="00D46640"/>
    <w:rsid w:val="00DA400D"/>
    <w:rsid w:val="00DB3FD6"/>
    <w:rsid w:val="00DC3D05"/>
    <w:rsid w:val="00DC7249"/>
    <w:rsid w:val="00E1071A"/>
    <w:rsid w:val="00E230DE"/>
    <w:rsid w:val="00E82204"/>
    <w:rsid w:val="00E918D6"/>
    <w:rsid w:val="00EB5DBC"/>
    <w:rsid w:val="00EC4A49"/>
    <w:rsid w:val="00F14733"/>
    <w:rsid w:val="00F2739D"/>
    <w:rsid w:val="00F578D9"/>
    <w:rsid w:val="00F828D2"/>
    <w:rsid w:val="00FA4164"/>
    <w:rsid w:val="00FB317A"/>
    <w:rsid w:val="00FD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4D751D"/>
  <w15:chartTrackingRefBased/>
  <w15:docId w15:val="{4C6588FA-BA68-A847-8B23-1416E4FD3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479"/>
    <w:rPr>
      <w:rFonts w:eastAsiaTheme="minorEastAsia"/>
      <w:lang w:eastAsia="sv-S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E2479"/>
    <w:pPr>
      <w:tabs>
        <w:tab w:val="center" w:pos="4536"/>
        <w:tab w:val="right" w:pos="9072"/>
      </w:tabs>
    </w:pPr>
    <w:rPr>
      <w:rFonts w:eastAsiaTheme="minorHAnsi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AE2479"/>
  </w:style>
  <w:style w:type="paragraph" w:styleId="Pieddepage">
    <w:name w:val="footer"/>
    <w:basedOn w:val="Normal"/>
    <w:link w:val="PieddepageCar"/>
    <w:uiPriority w:val="99"/>
    <w:unhideWhenUsed/>
    <w:rsid w:val="00AE2479"/>
    <w:pPr>
      <w:tabs>
        <w:tab w:val="center" w:pos="4536"/>
        <w:tab w:val="right" w:pos="9072"/>
      </w:tabs>
    </w:pPr>
    <w:rPr>
      <w:rFonts w:eastAsiaTheme="minorHAns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AE2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QuickStyle" Target="diagrams/quickStyle2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endnotes" Target="endnotes.xml"/><Relationship Id="rId15" Type="http://schemas.microsoft.com/office/2007/relationships/diagramDrawing" Target="diagrams/drawing2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F1CCE5A-8D26-294E-86F2-D43F507DB9C0}" type="doc">
      <dgm:prSet loTypeId="urn:microsoft.com/office/officeart/2005/8/layout/lProcess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sv-SE"/>
        </a:p>
      </dgm:t>
    </dgm:pt>
    <dgm:pt modelId="{7B953F0D-7243-D145-8779-E02BDC322371}">
      <dgm:prSet custT="1"/>
      <dgm:spPr>
        <a:noFill/>
        <a:ln w="6350">
          <a:noFill/>
        </a:ln>
      </dgm:spPr>
      <dgm:t>
        <a:bodyPr/>
        <a:lstStyle/>
        <a:p>
          <a:r>
            <a:rPr lang="sv-SE" sz="11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11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10</a:t>
          </a:r>
          <a:r>
            <a:rPr lang="sv-SE" sz="11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−</a:t>
          </a:r>
          <a:r>
            <a:rPr lang="sv-SE" sz="11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12 (C3)</a:t>
          </a:r>
          <a:endParaRPr lang="sv-SE" sz="11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F662FF0-6336-274D-A027-C58714015C7E}" type="parTrans" cxnId="{20C8FD77-4E60-DA4B-936A-4BB644037B7C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D27AED2-E73C-F74A-B72D-D026C1350CBA}" type="sibTrans" cxnId="{20C8FD77-4E60-DA4B-936A-4BB644037B7C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8D261B9-827D-AF41-BF04-3B64DB5BE3E7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900" b="1">
              <a:latin typeface="Times New Roman" panose="02020603050405020304" pitchFamily="18" charset="0"/>
              <a:cs typeface="Times New Roman" panose="02020603050405020304" pitchFamily="18" charset="0"/>
            </a:rPr>
            <a:t>Eligibl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284; 90: 263; ≥95: 249</a:t>
          </a:r>
        </a:p>
      </dgm:t>
    </dgm:pt>
    <dgm:pt modelId="{BC0E9411-0A24-D843-9032-760860F9EF86}" type="parTrans" cxnId="{AAACF667-4293-0540-8651-57F59F827AAE}">
      <dgm:prSet/>
      <dgm:spPr>
        <a:noFill/>
        <a:ln w="6350">
          <a:noFill/>
        </a:ln>
      </dgm:spPr>
      <dgm:t>
        <a:bodyPr/>
        <a:lstStyle/>
        <a:p>
          <a:endParaRPr lang="sv-SE" sz="900">
            <a:noFill/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681EE7B-A706-9449-B472-3B0888F3AA19}" type="sibTrans" cxnId="{AAACF667-4293-0540-8651-57F59F827AAE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551B920-E37E-7B4E-91AE-2E3AF281FBE8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Died before invitation/unable to contact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23; 90: 23; ≥95: 31</a:t>
          </a:r>
        </a:p>
      </dgm:t>
    </dgm:pt>
    <dgm:pt modelId="{B75BA553-49B9-7C43-8F5C-BB1FB0CF6C92}" type="parTrans" cxnId="{9FEA6C88-13AE-5440-B5CB-8A416E4746AB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DBC5C13-8A2A-D740-AF9B-18E4B24DE187}" type="sibTrans" cxnId="{9FEA6C88-13AE-5440-B5CB-8A416E4746AB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ABB2DB4-BEDB-6546-8EED-406D6A8E208E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Invited to participat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85: 261; 90: 240; </a:t>
          </a:r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≥95: 218</a:t>
          </a:r>
        </a:p>
      </dgm:t>
    </dgm:pt>
    <dgm:pt modelId="{7B8A85A7-204C-354F-8D0D-170FF7B0C804}" type="parTrans" cxnId="{7DC2E95D-73AF-C74F-A310-D116D3ACFF56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7C03476-A907-504B-8B47-C29DAE467A4D}" type="sibTrans" cxnId="{7DC2E95D-73AF-C74F-A310-D116D3ACFF56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2D1E8FE-3580-3A49-B731-A944AB2F0099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Declined/partial participation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85: 23/78; 90: 21/74; ≥95: 26/51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AA4277-1DD2-7F4F-8486-47DC142F7B42}" type="parTrans" cxnId="{C78724CF-3487-3542-9B1E-5963A457E559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D6D72A-79C5-EE48-8FA3-9DAF83FF7965}" type="sibTrans" cxnId="{C78724CF-3487-3542-9B1E-5963A457E559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C0D74F3-D3DB-E244-8991-55C4ED86D400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Home visit and medical record review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160; 90: 145; ≥95: 141</a:t>
          </a:r>
        </a:p>
      </dgm:t>
    </dgm:pt>
    <dgm:pt modelId="{A3556176-F4B7-0540-B7DC-D0BCC0FB1DE3}" type="parTrans" cxnId="{DE179AFC-3D84-D04A-ADD3-3019A6C60894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82C7F0E-2BEA-C249-A3DD-ACACE04CB589}" type="sibTrans" cxnId="{DE179AFC-3D84-D04A-ADD3-3019A6C60894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C208E67-71F2-2543-B8CF-705805C72388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Missing BMI or MNA scor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10; 90: 6; ≥95: 21</a:t>
          </a:r>
        </a:p>
      </dgm:t>
    </dgm:pt>
    <dgm:pt modelId="{99D2738D-02C7-0340-9C32-6ACF0AA090A1}" type="parTrans" cxnId="{96987348-6128-FE42-A437-CFA693DDAADE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92D8D6B-2F1C-FE45-B975-3CB5A5DBD012}" type="sibTrans" cxnId="{96987348-6128-FE42-A437-CFA693DDAADE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51A2F37-CD0E-0842-9C1E-D27E0E062E0F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900" b="1">
              <a:latin typeface="Times New Roman" panose="02020603050405020304" pitchFamily="18" charset="0"/>
              <a:cs typeface="Times New Roman" panose="02020603050405020304" pitchFamily="18" charset="0"/>
            </a:rPr>
            <a:t>Included: 409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150; 90: 139; ≥95: 120</a:t>
          </a:r>
        </a:p>
      </dgm:t>
    </dgm:pt>
    <dgm:pt modelId="{3F6FDC0B-1F5A-1348-A8BB-C18E504100BC}" type="parTrans" cxnId="{28FE428E-4CEA-5546-8D00-7749B405A63B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9EE71B8-EDEF-1A4B-A5EE-8EFB2DA2CF2D}" type="sibTrans" cxnId="{28FE428E-4CEA-5546-8D00-7749B405A63B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A20346A-8C10-9644-BC0C-15B5D2525EBD}">
      <dgm:prSet custT="1"/>
      <dgm:spPr>
        <a:noFill/>
        <a:ln w="6350">
          <a:noFill/>
        </a:ln>
      </dgm:spPr>
      <dgm:t>
        <a:bodyPr/>
        <a:lstStyle/>
        <a:p>
          <a:r>
            <a:rPr lang="sv-SE" sz="11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11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15</a:t>
          </a:r>
          <a:r>
            <a:rPr lang="sv-SE" sz="11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−</a:t>
          </a:r>
          <a:r>
            <a:rPr lang="sv-SE" sz="11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17 (C4)</a:t>
          </a:r>
          <a:endParaRPr lang="sv-SE" sz="11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7EA58AF-A68B-4E42-BDF9-553B81E122AB}" type="parTrans" cxnId="{DB80B6E8-9128-F64C-A879-82571EB350F7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909E9FD-9566-604D-8BAA-67325706C85D}" type="sibTrans" cxnId="{DB80B6E8-9128-F64C-A879-82571EB350F7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73AF3F7-E7DF-104A-A516-2ACB2CB44848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 b="1">
              <a:latin typeface="Times New Roman" panose="02020603050405020304" pitchFamily="18" charset="0"/>
              <a:cs typeface="Times New Roman" panose="02020603050405020304" pitchFamily="18" charset="0"/>
            </a:rPr>
            <a:t> Eligibl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290; 90: 326; ≥95: 263</a:t>
          </a:r>
        </a:p>
      </dgm:t>
    </dgm:pt>
    <dgm:pt modelId="{9E3686E1-A703-F843-9A49-E7CE126355C3}" type="parTrans" cxnId="{E99111B5-507E-DC4E-A31B-2ADF9FEDFFE1}">
      <dgm:prSet/>
      <dgm:spPr>
        <a:noFill/>
        <a:ln w="6350">
          <a:noFill/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82FCCA-AED3-1F42-94E9-BAC51E20D243}" type="sibTrans" cxnId="{E99111B5-507E-DC4E-A31B-2ADF9FEDFFE1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3E866FE-700B-1B4C-922D-34C6DDB252E8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Died before invitation/unable to contact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31; 90: 40; ≥95: 27</a:t>
          </a:r>
        </a:p>
      </dgm:t>
    </dgm:pt>
    <dgm:pt modelId="{FF40787D-2748-A74E-BD56-D0290EBC3165}" type="parTrans" cxnId="{A9BDE1C4-3611-A94D-A260-048AA8D41C47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E20049-8CB8-424F-BC30-8CD96B74BB66}" type="sibTrans" cxnId="{A9BDE1C4-3611-A94D-A260-048AA8D41C47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DE6DC67-9520-C845-8F98-68BEE3089F23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Invited to participat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85: 259; 90: 286; </a:t>
          </a:r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≥95: 236</a:t>
          </a:r>
        </a:p>
      </dgm:t>
    </dgm:pt>
    <dgm:pt modelId="{F5B6303E-9974-1E4C-B4AF-DC3532D72DBA}" type="parTrans" cxnId="{4F55A9AE-46CB-6149-A9F2-21087DC95CF7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2BE9F37-1CE3-C64F-90F8-6B79459C7B57}" type="sibTrans" cxnId="{4F55A9AE-46CB-6149-A9F2-21087DC95CF7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A7131B3-2344-B740-8345-974123301888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Declined/partial participation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85: 57/35; 90: 43/50; ≥95: 34/41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06CE182-026A-0841-80E4-B33A5199669E}" type="parTrans" cxnId="{64169C12-7910-EB4E-B855-0D6925841F56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6595FD6-9CB3-2C42-91BF-E15DA7648D73}" type="sibTrans" cxnId="{64169C12-7910-EB4E-B855-0D6925841F56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438BDF3-02C6-404B-A778-E0778BEBF239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Home visit and medical record review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167; 90: 193; ≥95: 161</a:t>
          </a:r>
        </a:p>
      </dgm:t>
    </dgm:pt>
    <dgm:pt modelId="{03938028-B1F9-8846-9AFF-72426294A949}" type="parTrans" cxnId="{664FDE3D-A8CD-F748-8010-27FC8EA26C8C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2249E39-1BE6-FE48-A7B3-ED9E09C174DE}" type="sibTrans" cxnId="{664FDE3D-A8CD-F748-8010-27FC8EA26C8C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59663C7-4CBA-2B47-87CD-3A4E74455FD6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Missing BMI or MNA scor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1; 90: 4; ≥95: 8</a:t>
          </a:r>
        </a:p>
      </dgm:t>
    </dgm:pt>
    <dgm:pt modelId="{42DB9C06-5831-2140-8BCE-CEFD0BCD5EDA}" type="parTrans" cxnId="{F9F13082-0FEE-8B4B-A334-725D22605CA6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03841EA-F47C-854F-AEFB-13D0AE8B7D29}" type="sibTrans" cxnId="{F9F13082-0FEE-8B4B-A334-725D22605CA6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C69FADB-F21A-A84E-9EF9-2AA519F4AEA4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900" b="1">
              <a:latin typeface="Times New Roman" panose="02020603050405020304" pitchFamily="18" charset="0"/>
              <a:cs typeface="Times New Roman" panose="02020603050405020304" pitchFamily="18" charset="0"/>
            </a:rPr>
            <a:t>Included: 508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166; 90: 189; ≥95: 153</a:t>
          </a:r>
        </a:p>
      </dgm:t>
    </dgm:pt>
    <dgm:pt modelId="{23CA2AFD-1AD7-6A43-858F-906E9CE84EBA}" type="parTrans" cxnId="{BF870EC6-FDB6-C949-A8C8-A5C56EFE37D5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DAE05FF-C151-DC46-BEAB-D81869BD1E3B}" type="sibTrans" cxnId="{BF870EC6-FDB6-C949-A8C8-A5C56EFE37D5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46EBB3C-B392-4843-A645-EE1446B35DBE}" type="pres">
      <dgm:prSet presAssocID="{5F1CCE5A-8D26-294E-86F2-D43F507DB9C0}" presName="Name0" presStyleCnt="0">
        <dgm:presLayoutVars>
          <dgm:dir/>
          <dgm:animLvl val="lvl"/>
          <dgm:resizeHandles val="exact"/>
        </dgm:presLayoutVars>
      </dgm:prSet>
      <dgm:spPr/>
    </dgm:pt>
    <dgm:pt modelId="{4D68F9B5-820C-764F-A54B-FE36A0385C6A}" type="pres">
      <dgm:prSet presAssocID="{7B953F0D-7243-D145-8779-E02BDC322371}" presName="vertFlow" presStyleCnt="0"/>
      <dgm:spPr/>
    </dgm:pt>
    <dgm:pt modelId="{A6F550B1-8798-5444-8423-4F3997203FFC}" type="pres">
      <dgm:prSet presAssocID="{7B953F0D-7243-D145-8779-E02BDC322371}" presName="header" presStyleLbl="node1" presStyleIdx="0" presStyleCnt="2"/>
      <dgm:spPr/>
    </dgm:pt>
    <dgm:pt modelId="{79D7486F-820C-FD44-915A-8699BEB675CC}" type="pres">
      <dgm:prSet presAssocID="{BC0E9411-0A24-D843-9032-760860F9EF86}" presName="parTrans" presStyleLbl="sibTrans2D1" presStyleIdx="0" presStyleCnt="14"/>
      <dgm:spPr/>
    </dgm:pt>
    <dgm:pt modelId="{D5A4835B-82AD-1E47-B0BC-406320137782}" type="pres">
      <dgm:prSet presAssocID="{58D261B9-827D-AF41-BF04-3B64DB5BE3E7}" presName="child" presStyleLbl="alignAccFollowNode1" presStyleIdx="0" presStyleCnt="14">
        <dgm:presLayoutVars>
          <dgm:chMax val="0"/>
          <dgm:bulletEnabled val="1"/>
        </dgm:presLayoutVars>
      </dgm:prSet>
      <dgm:spPr/>
    </dgm:pt>
    <dgm:pt modelId="{F860C176-D7C9-B14E-9650-440930D1B6A5}" type="pres">
      <dgm:prSet presAssocID="{5681EE7B-A706-9449-B472-3B0888F3AA19}" presName="sibTrans" presStyleLbl="sibTrans2D1" presStyleIdx="1" presStyleCnt="14"/>
      <dgm:spPr/>
    </dgm:pt>
    <dgm:pt modelId="{8CBD6D25-1E9C-D045-8C25-83CAF86B9980}" type="pres">
      <dgm:prSet presAssocID="{4551B920-E37E-7B4E-91AE-2E3AF281FBE8}" presName="child" presStyleLbl="alignAccFollowNode1" presStyleIdx="1" presStyleCnt="14" custScaleY="139850" custLinFactNeighborY="20682">
        <dgm:presLayoutVars>
          <dgm:chMax val="0"/>
          <dgm:bulletEnabled val="1"/>
        </dgm:presLayoutVars>
      </dgm:prSet>
      <dgm:spPr/>
    </dgm:pt>
    <dgm:pt modelId="{74BE1492-257E-8749-89FA-1BA8B98923D6}" type="pres">
      <dgm:prSet presAssocID="{EDBC5C13-8A2A-D740-AF9B-18E4B24DE187}" presName="sibTrans" presStyleLbl="sibTrans2D1" presStyleIdx="2" presStyleCnt="14"/>
      <dgm:spPr/>
    </dgm:pt>
    <dgm:pt modelId="{A4A2F782-5702-1C46-8880-1B5C2BCEDECC}" type="pres">
      <dgm:prSet presAssocID="{7ABB2DB4-BEDB-6546-8EED-406D6A8E208E}" presName="child" presStyleLbl="alignAccFollowNode1" presStyleIdx="2" presStyleCnt="14" custLinFactNeighborY="27576">
        <dgm:presLayoutVars>
          <dgm:chMax val="0"/>
          <dgm:bulletEnabled val="1"/>
        </dgm:presLayoutVars>
      </dgm:prSet>
      <dgm:spPr/>
    </dgm:pt>
    <dgm:pt modelId="{46701C05-1638-EF41-99BC-138DD528B7CC}" type="pres">
      <dgm:prSet presAssocID="{A7C03476-A907-504B-8B47-C29DAE467A4D}" presName="sibTrans" presStyleLbl="sibTrans2D1" presStyleIdx="3" presStyleCnt="14"/>
      <dgm:spPr/>
    </dgm:pt>
    <dgm:pt modelId="{3F072641-6458-BF4E-BE46-68BA3CB6A772}" type="pres">
      <dgm:prSet presAssocID="{B2D1E8FE-3580-3A49-B731-A944AB2F0099}" presName="child" presStyleLbl="alignAccFollowNode1" presStyleIdx="3" presStyleCnt="14" custLinFactNeighborY="34470">
        <dgm:presLayoutVars>
          <dgm:chMax val="0"/>
          <dgm:bulletEnabled val="1"/>
        </dgm:presLayoutVars>
      </dgm:prSet>
      <dgm:spPr/>
    </dgm:pt>
    <dgm:pt modelId="{58FC7837-9FAB-5A46-8258-FB4DDD62868A}" type="pres">
      <dgm:prSet presAssocID="{BAD6D72A-79C5-EE48-8FA3-9DAF83FF7965}" presName="sibTrans" presStyleLbl="sibTrans2D1" presStyleIdx="4" presStyleCnt="14"/>
      <dgm:spPr/>
    </dgm:pt>
    <dgm:pt modelId="{143CD12F-5F30-2D46-A08A-FEC9AB43DFBC}" type="pres">
      <dgm:prSet presAssocID="{1C0D74F3-D3DB-E244-8991-55C4ED86D400}" presName="child" presStyleLbl="alignAccFollowNode1" presStyleIdx="4" presStyleCnt="14" custLinFactNeighborY="34470">
        <dgm:presLayoutVars>
          <dgm:chMax val="0"/>
          <dgm:bulletEnabled val="1"/>
        </dgm:presLayoutVars>
      </dgm:prSet>
      <dgm:spPr/>
    </dgm:pt>
    <dgm:pt modelId="{6CE2FC92-C23B-D043-86D4-712DA7773C2B}" type="pres">
      <dgm:prSet presAssocID="{582C7F0E-2BEA-C249-A3DD-ACACE04CB589}" presName="sibTrans" presStyleLbl="sibTrans2D1" presStyleIdx="5" presStyleCnt="14"/>
      <dgm:spPr/>
    </dgm:pt>
    <dgm:pt modelId="{AF195A2F-8518-624C-8FF2-2A52BBFAB69F}" type="pres">
      <dgm:prSet presAssocID="{DC208E67-71F2-2543-B8CF-705805C72388}" presName="child" presStyleLbl="alignAccFollowNode1" presStyleIdx="5" presStyleCnt="14" custLinFactNeighborY="55153">
        <dgm:presLayoutVars>
          <dgm:chMax val="0"/>
          <dgm:bulletEnabled val="1"/>
        </dgm:presLayoutVars>
      </dgm:prSet>
      <dgm:spPr/>
    </dgm:pt>
    <dgm:pt modelId="{020D8EB4-39E2-C944-9385-9A9D088A2FC4}" type="pres">
      <dgm:prSet presAssocID="{492D8D6B-2F1C-FE45-B975-3CB5A5DBD012}" presName="sibTrans" presStyleLbl="sibTrans2D1" presStyleIdx="6" presStyleCnt="14"/>
      <dgm:spPr/>
    </dgm:pt>
    <dgm:pt modelId="{A810724F-6AEB-634F-90FE-FD9ECDF1AF2E}" type="pres">
      <dgm:prSet presAssocID="{951A2F37-CD0E-0842-9C1E-D27E0E062E0F}" presName="child" presStyleLbl="alignAccFollowNode1" presStyleIdx="6" presStyleCnt="14" custLinFactNeighborY="62046">
        <dgm:presLayoutVars>
          <dgm:chMax val="0"/>
          <dgm:bulletEnabled val="1"/>
        </dgm:presLayoutVars>
      </dgm:prSet>
      <dgm:spPr/>
    </dgm:pt>
    <dgm:pt modelId="{EB49A30C-782B-CB4E-8DE1-90A0CDC07538}" type="pres">
      <dgm:prSet presAssocID="{7B953F0D-7243-D145-8779-E02BDC322371}" presName="hSp" presStyleCnt="0"/>
      <dgm:spPr/>
    </dgm:pt>
    <dgm:pt modelId="{E079A164-15AE-3E42-8097-D5A5BF461012}" type="pres">
      <dgm:prSet presAssocID="{FA20346A-8C10-9644-BC0C-15B5D2525EBD}" presName="vertFlow" presStyleCnt="0"/>
      <dgm:spPr/>
    </dgm:pt>
    <dgm:pt modelId="{CBE59C84-B319-4546-A73A-3BB88A754E23}" type="pres">
      <dgm:prSet presAssocID="{FA20346A-8C10-9644-BC0C-15B5D2525EBD}" presName="header" presStyleLbl="node1" presStyleIdx="1" presStyleCnt="2"/>
      <dgm:spPr/>
    </dgm:pt>
    <dgm:pt modelId="{C5D05563-17D0-C34A-A05A-75B2E6C42101}" type="pres">
      <dgm:prSet presAssocID="{9E3686E1-A703-F843-9A49-E7CE126355C3}" presName="parTrans" presStyleLbl="sibTrans2D1" presStyleIdx="7" presStyleCnt="14"/>
      <dgm:spPr/>
    </dgm:pt>
    <dgm:pt modelId="{CCBFBA41-AEDC-EE4B-AFFA-A198CB05BF80}" type="pres">
      <dgm:prSet presAssocID="{773AF3F7-E7DF-104A-A516-2ACB2CB44848}" presName="child" presStyleLbl="alignAccFollowNode1" presStyleIdx="7" presStyleCnt="14">
        <dgm:presLayoutVars>
          <dgm:chMax val="0"/>
          <dgm:bulletEnabled val="1"/>
        </dgm:presLayoutVars>
      </dgm:prSet>
      <dgm:spPr/>
    </dgm:pt>
    <dgm:pt modelId="{F9ABF1B9-4AAA-9A44-8F4E-B0EB9A6D1C89}" type="pres">
      <dgm:prSet presAssocID="{8C82FCCA-AED3-1F42-94E9-BAC51E20D243}" presName="sibTrans" presStyleLbl="sibTrans2D1" presStyleIdx="8" presStyleCnt="14"/>
      <dgm:spPr/>
    </dgm:pt>
    <dgm:pt modelId="{804FCF9A-35BD-5846-BE6C-28522EDD9346}" type="pres">
      <dgm:prSet presAssocID="{C3E866FE-700B-1B4C-922D-34C6DDB252E8}" presName="child" presStyleLbl="alignAccFollowNode1" presStyleIdx="8" presStyleCnt="14" custScaleY="139082" custLinFactNeighborY="20682">
        <dgm:presLayoutVars>
          <dgm:chMax val="0"/>
          <dgm:bulletEnabled val="1"/>
        </dgm:presLayoutVars>
      </dgm:prSet>
      <dgm:spPr/>
    </dgm:pt>
    <dgm:pt modelId="{D382792D-C3CE-774F-BBD6-EAABBD3B0480}" type="pres">
      <dgm:prSet presAssocID="{81E20049-8CB8-424F-BC30-8CD96B74BB66}" presName="sibTrans" presStyleLbl="sibTrans2D1" presStyleIdx="9" presStyleCnt="14"/>
      <dgm:spPr/>
    </dgm:pt>
    <dgm:pt modelId="{CC2FD4FA-FF75-C646-9ED8-30DFDB29C1AA}" type="pres">
      <dgm:prSet presAssocID="{BDE6DC67-9520-C845-8F98-68BEE3089F23}" presName="child" presStyleLbl="alignAccFollowNode1" presStyleIdx="9" presStyleCnt="14" custLinFactNeighborY="41364">
        <dgm:presLayoutVars>
          <dgm:chMax val="0"/>
          <dgm:bulletEnabled val="1"/>
        </dgm:presLayoutVars>
      </dgm:prSet>
      <dgm:spPr/>
    </dgm:pt>
    <dgm:pt modelId="{671704BE-A8F0-7D4E-AFB4-B2F6020F9796}" type="pres">
      <dgm:prSet presAssocID="{E2BE9F37-1CE3-C64F-90F8-6B79459C7B57}" presName="sibTrans" presStyleLbl="sibTrans2D1" presStyleIdx="10" presStyleCnt="14"/>
      <dgm:spPr/>
    </dgm:pt>
    <dgm:pt modelId="{55417FE4-54B8-6C4F-842F-418B437D1F29}" type="pres">
      <dgm:prSet presAssocID="{4A7131B3-2344-B740-8345-974123301888}" presName="child" presStyleLbl="alignAccFollowNode1" presStyleIdx="10" presStyleCnt="14" custLinFactNeighborY="48258">
        <dgm:presLayoutVars>
          <dgm:chMax val="0"/>
          <dgm:bulletEnabled val="1"/>
        </dgm:presLayoutVars>
      </dgm:prSet>
      <dgm:spPr/>
    </dgm:pt>
    <dgm:pt modelId="{E4457C03-ABF8-FE4B-8A5D-E458FD4F294E}" type="pres">
      <dgm:prSet presAssocID="{B6595FD6-9CB3-2C42-91BF-E15DA7648D73}" presName="sibTrans" presStyleLbl="sibTrans2D1" presStyleIdx="11" presStyleCnt="14"/>
      <dgm:spPr/>
    </dgm:pt>
    <dgm:pt modelId="{8C8AE64C-31A7-D949-950E-83A4192298DF}" type="pres">
      <dgm:prSet presAssocID="{0438BDF3-02C6-404B-A778-E0778BEBF239}" presName="child" presStyleLbl="alignAccFollowNode1" presStyleIdx="11" presStyleCnt="14" custLinFactNeighborY="41364">
        <dgm:presLayoutVars>
          <dgm:chMax val="0"/>
          <dgm:bulletEnabled val="1"/>
        </dgm:presLayoutVars>
      </dgm:prSet>
      <dgm:spPr/>
    </dgm:pt>
    <dgm:pt modelId="{9B5F52CC-B44F-3041-BBD5-E877D74F8239}" type="pres">
      <dgm:prSet presAssocID="{82249E39-1BE6-FE48-A7B3-ED9E09C174DE}" presName="sibTrans" presStyleLbl="sibTrans2D1" presStyleIdx="12" presStyleCnt="14"/>
      <dgm:spPr/>
    </dgm:pt>
    <dgm:pt modelId="{C29C97DB-A818-7648-865D-D2255398E9FF}" type="pres">
      <dgm:prSet presAssocID="{959663C7-4CBA-2B47-87CD-3A4E74455FD6}" presName="child" presStyleLbl="alignAccFollowNode1" presStyleIdx="12" presStyleCnt="14" custLinFactNeighborY="68940">
        <dgm:presLayoutVars>
          <dgm:chMax val="0"/>
          <dgm:bulletEnabled val="1"/>
        </dgm:presLayoutVars>
      </dgm:prSet>
      <dgm:spPr/>
    </dgm:pt>
    <dgm:pt modelId="{F2540BFB-DC5A-AD4D-9234-0F8292861E36}" type="pres">
      <dgm:prSet presAssocID="{C03841EA-F47C-854F-AEFB-13D0AE8B7D29}" presName="sibTrans" presStyleLbl="sibTrans2D1" presStyleIdx="13" presStyleCnt="14"/>
      <dgm:spPr/>
    </dgm:pt>
    <dgm:pt modelId="{41A43D2A-E723-9B4B-BB72-39B68DEA3FA4}" type="pres">
      <dgm:prSet presAssocID="{1C69FADB-F21A-A84E-9EF9-2AA519F4AEA4}" presName="child" presStyleLbl="alignAccFollowNode1" presStyleIdx="13" presStyleCnt="14" custLinFactNeighborY="75834">
        <dgm:presLayoutVars>
          <dgm:chMax val="0"/>
          <dgm:bulletEnabled val="1"/>
        </dgm:presLayoutVars>
      </dgm:prSet>
      <dgm:spPr/>
    </dgm:pt>
  </dgm:ptLst>
  <dgm:cxnLst>
    <dgm:cxn modelId="{731C1106-E5EC-544E-A489-A0EF89E415F2}" type="presOf" srcId="{959663C7-4CBA-2B47-87CD-3A4E74455FD6}" destId="{C29C97DB-A818-7648-865D-D2255398E9FF}" srcOrd="0" destOrd="0" presId="urn:microsoft.com/office/officeart/2005/8/layout/lProcess1"/>
    <dgm:cxn modelId="{4F69590F-76B4-9341-A897-F9DB27C61B9F}" type="presOf" srcId="{9E3686E1-A703-F843-9A49-E7CE126355C3}" destId="{C5D05563-17D0-C34A-A05A-75B2E6C42101}" srcOrd="0" destOrd="0" presId="urn:microsoft.com/office/officeart/2005/8/layout/lProcess1"/>
    <dgm:cxn modelId="{64169C12-7910-EB4E-B855-0D6925841F56}" srcId="{FA20346A-8C10-9644-BC0C-15B5D2525EBD}" destId="{4A7131B3-2344-B740-8345-974123301888}" srcOrd="3" destOrd="0" parTransId="{906CE182-026A-0841-80E4-B33A5199669E}" sibTransId="{B6595FD6-9CB3-2C42-91BF-E15DA7648D73}"/>
    <dgm:cxn modelId="{E8DC1316-4CCC-3344-8F82-1573F6784E6E}" type="presOf" srcId="{773AF3F7-E7DF-104A-A516-2ACB2CB44848}" destId="{CCBFBA41-AEDC-EE4B-AFFA-A198CB05BF80}" srcOrd="0" destOrd="0" presId="urn:microsoft.com/office/officeart/2005/8/layout/lProcess1"/>
    <dgm:cxn modelId="{0645771E-AE7B-E845-B1B6-79F8CE70BDFB}" type="presOf" srcId="{BDE6DC67-9520-C845-8F98-68BEE3089F23}" destId="{CC2FD4FA-FF75-C646-9ED8-30DFDB29C1AA}" srcOrd="0" destOrd="0" presId="urn:microsoft.com/office/officeart/2005/8/layout/lProcess1"/>
    <dgm:cxn modelId="{664FDE3D-A8CD-F748-8010-27FC8EA26C8C}" srcId="{FA20346A-8C10-9644-BC0C-15B5D2525EBD}" destId="{0438BDF3-02C6-404B-A778-E0778BEBF239}" srcOrd="4" destOrd="0" parTransId="{03938028-B1F9-8846-9AFF-72426294A949}" sibTransId="{82249E39-1BE6-FE48-A7B3-ED9E09C174DE}"/>
    <dgm:cxn modelId="{B3D3B942-F5BD-1441-973F-249C1C89A91B}" type="presOf" srcId="{BAD6D72A-79C5-EE48-8FA3-9DAF83FF7965}" destId="{58FC7837-9FAB-5A46-8258-FB4DDD62868A}" srcOrd="0" destOrd="0" presId="urn:microsoft.com/office/officeart/2005/8/layout/lProcess1"/>
    <dgm:cxn modelId="{BB3D4144-2764-D14A-BE34-E53A95EC27E0}" type="presOf" srcId="{5F1CCE5A-8D26-294E-86F2-D43F507DB9C0}" destId="{246EBB3C-B392-4843-A645-EE1446B35DBE}" srcOrd="0" destOrd="0" presId="urn:microsoft.com/office/officeart/2005/8/layout/lProcess1"/>
    <dgm:cxn modelId="{8D7E5447-7EE6-6A4E-B7A0-F058C692787C}" type="presOf" srcId="{7B953F0D-7243-D145-8779-E02BDC322371}" destId="{A6F550B1-8798-5444-8423-4F3997203FFC}" srcOrd="0" destOrd="0" presId="urn:microsoft.com/office/officeart/2005/8/layout/lProcess1"/>
    <dgm:cxn modelId="{96987348-6128-FE42-A437-CFA693DDAADE}" srcId="{7B953F0D-7243-D145-8779-E02BDC322371}" destId="{DC208E67-71F2-2543-B8CF-705805C72388}" srcOrd="5" destOrd="0" parTransId="{99D2738D-02C7-0340-9C32-6ACF0AA090A1}" sibTransId="{492D8D6B-2F1C-FE45-B975-3CB5A5DBD012}"/>
    <dgm:cxn modelId="{1BCF3D52-FD40-1048-8E30-79B1C3051149}" type="presOf" srcId="{B2D1E8FE-3580-3A49-B731-A944AB2F0099}" destId="{3F072641-6458-BF4E-BE46-68BA3CB6A772}" srcOrd="0" destOrd="0" presId="urn:microsoft.com/office/officeart/2005/8/layout/lProcess1"/>
    <dgm:cxn modelId="{979AC656-7D8F-1449-8D25-BAA7BCCB1B5B}" type="presOf" srcId="{82249E39-1BE6-FE48-A7B3-ED9E09C174DE}" destId="{9B5F52CC-B44F-3041-BBD5-E877D74F8239}" srcOrd="0" destOrd="0" presId="urn:microsoft.com/office/officeart/2005/8/layout/lProcess1"/>
    <dgm:cxn modelId="{F0DDFF59-0E2F-204A-AA7B-E0D623683D81}" type="presOf" srcId="{BC0E9411-0A24-D843-9032-760860F9EF86}" destId="{79D7486F-820C-FD44-915A-8699BEB675CC}" srcOrd="0" destOrd="0" presId="urn:microsoft.com/office/officeart/2005/8/layout/lProcess1"/>
    <dgm:cxn modelId="{BC98505B-5F45-484E-A7CE-9BE186E12C50}" type="presOf" srcId="{B6595FD6-9CB3-2C42-91BF-E15DA7648D73}" destId="{E4457C03-ABF8-FE4B-8A5D-E458FD4F294E}" srcOrd="0" destOrd="0" presId="urn:microsoft.com/office/officeart/2005/8/layout/lProcess1"/>
    <dgm:cxn modelId="{29E6135D-7B9F-C741-85E2-279B609F56F9}" type="presOf" srcId="{4A7131B3-2344-B740-8345-974123301888}" destId="{55417FE4-54B8-6C4F-842F-418B437D1F29}" srcOrd="0" destOrd="0" presId="urn:microsoft.com/office/officeart/2005/8/layout/lProcess1"/>
    <dgm:cxn modelId="{7DC2E95D-73AF-C74F-A310-D116D3ACFF56}" srcId="{7B953F0D-7243-D145-8779-E02BDC322371}" destId="{7ABB2DB4-BEDB-6546-8EED-406D6A8E208E}" srcOrd="2" destOrd="0" parTransId="{7B8A85A7-204C-354F-8D0D-170FF7B0C804}" sibTransId="{A7C03476-A907-504B-8B47-C29DAE467A4D}"/>
    <dgm:cxn modelId="{274D0466-DF3E-6D41-B8BF-9263841C17E7}" type="presOf" srcId="{4551B920-E37E-7B4E-91AE-2E3AF281FBE8}" destId="{8CBD6D25-1E9C-D045-8C25-83CAF86B9980}" srcOrd="0" destOrd="0" presId="urn:microsoft.com/office/officeart/2005/8/layout/lProcess1"/>
    <dgm:cxn modelId="{AAACF667-4293-0540-8651-57F59F827AAE}" srcId="{7B953F0D-7243-D145-8779-E02BDC322371}" destId="{58D261B9-827D-AF41-BF04-3B64DB5BE3E7}" srcOrd="0" destOrd="0" parTransId="{BC0E9411-0A24-D843-9032-760860F9EF86}" sibTransId="{5681EE7B-A706-9449-B472-3B0888F3AA19}"/>
    <dgm:cxn modelId="{20C8FD77-4E60-DA4B-936A-4BB644037B7C}" srcId="{5F1CCE5A-8D26-294E-86F2-D43F507DB9C0}" destId="{7B953F0D-7243-D145-8779-E02BDC322371}" srcOrd="0" destOrd="0" parTransId="{3F662FF0-6336-274D-A027-C58714015C7E}" sibTransId="{CD27AED2-E73C-F74A-B72D-D026C1350CBA}"/>
    <dgm:cxn modelId="{F9F13082-0FEE-8B4B-A334-725D22605CA6}" srcId="{FA20346A-8C10-9644-BC0C-15B5D2525EBD}" destId="{959663C7-4CBA-2B47-87CD-3A4E74455FD6}" srcOrd="5" destOrd="0" parTransId="{42DB9C06-5831-2140-8BCE-CEFD0BCD5EDA}" sibTransId="{C03841EA-F47C-854F-AEFB-13D0AE8B7D29}"/>
    <dgm:cxn modelId="{6AF34A88-3BA1-794B-BBC5-56D9CBE2BFFA}" type="presOf" srcId="{7ABB2DB4-BEDB-6546-8EED-406D6A8E208E}" destId="{A4A2F782-5702-1C46-8880-1B5C2BCEDECC}" srcOrd="0" destOrd="0" presId="urn:microsoft.com/office/officeart/2005/8/layout/lProcess1"/>
    <dgm:cxn modelId="{9FEA6C88-13AE-5440-B5CB-8A416E4746AB}" srcId="{7B953F0D-7243-D145-8779-E02BDC322371}" destId="{4551B920-E37E-7B4E-91AE-2E3AF281FBE8}" srcOrd="1" destOrd="0" parTransId="{B75BA553-49B9-7C43-8F5C-BB1FB0CF6C92}" sibTransId="{EDBC5C13-8A2A-D740-AF9B-18E4B24DE187}"/>
    <dgm:cxn modelId="{28FE428E-4CEA-5546-8D00-7749B405A63B}" srcId="{7B953F0D-7243-D145-8779-E02BDC322371}" destId="{951A2F37-CD0E-0842-9C1E-D27E0E062E0F}" srcOrd="6" destOrd="0" parTransId="{3F6FDC0B-1F5A-1348-A8BB-C18E504100BC}" sibTransId="{09EE71B8-EDEF-1A4B-A5EE-8EFB2DA2CF2D}"/>
    <dgm:cxn modelId="{00FB4790-292D-F14E-939D-687ECACEC861}" type="presOf" srcId="{C03841EA-F47C-854F-AEFB-13D0AE8B7D29}" destId="{F2540BFB-DC5A-AD4D-9234-0F8292861E36}" srcOrd="0" destOrd="0" presId="urn:microsoft.com/office/officeart/2005/8/layout/lProcess1"/>
    <dgm:cxn modelId="{CA362A9E-6BE9-3C4F-8F86-2865784C9D6F}" type="presOf" srcId="{C3E866FE-700B-1B4C-922D-34C6DDB252E8}" destId="{804FCF9A-35BD-5846-BE6C-28522EDD9346}" srcOrd="0" destOrd="0" presId="urn:microsoft.com/office/officeart/2005/8/layout/lProcess1"/>
    <dgm:cxn modelId="{4F5B9EAE-82D0-6A4F-87CD-508E893772DA}" type="presOf" srcId="{951A2F37-CD0E-0842-9C1E-D27E0E062E0F}" destId="{A810724F-6AEB-634F-90FE-FD9ECDF1AF2E}" srcOrd="0" destOrd="0" presId="urn:microsoft.com/office/officeart/2005/8/layout/lProcess1"/>
    <dgm:cxn modelId="{4F55A9AE-46CB-6149-A9F2-21087DC95CF7}" srcId="{FA20346A-8C10-9644-BC0C-15B5D2525EBD}" destId="{BDE6DC67-9520-C845-8F98-68BEE3089F23}" srcOrd="2" destOrd="0" parTransId="{F5B6303E-9974-1E4C-B4AF-DC3532D72DBA}" sibTransId="{E2BE9F37-1CE3-C64F-90F8-6B79459C7B57}"/>
    <dgm:cxn modelId="{EF6FE5B2-77A6-4B4E-A8BD-BB582C76FB11}" type="presOf" srcId="{8C82FCCA-AED3-1F42-94E9-BAC51E20D243}" destId="{F9ABF1B9-4AAA-9A44-8F4E-B0EB9A6D1C89}" srcOrd="0" destOrd="0" presId="urn:microsoft.com/office/officeart/2005/8/layout/lProcess1"/>
    <dgm:cxn modelId="{E99111B5-507E-DC4E-A31B-2ADF9FEDFFE1}" srcId="{FA20346A-8C10-9644-BC0C-15B5D2525EBD}" destId="{773AF3F7-E7DF-104A-A516-2ACB2CB44848}" srcOrd="0" destOrd="0" parTransId="{9E3686E1-A703-F843-9A49-E7CE126355C3}" sibTransId="{8C82FCCA-AED3-1F42-94E9-BAC51E20D243}"/>
    <dgm:cxn modelId="{33EF03BA-4C2B-4D4A-BF74-B5D39CCFAE3F}" type="presOf" srcId="{A7C03476-A907-504B-8B47-C29DAE467A4D}" destId="{46701C05-1638-EF41-99BC-138DD528B7CC}" srcOrd="0" destOrd="0" presId="urn:microsoft.com/office/officeart/2005/8/layout/lProcess1"/>
    <dgm:cxn modelId="{3D9D6AC0-3CB1-1B49-BBBF-AE847A49EF3D}" type="presOf" srcId="{0438BDF3-02C6-404B-A778-E0778BEBF239}" destId="{8C8AE64C-31A7-D949-950E-83A4192298DF}" srcOrd="0" destOrd="0" presId="urn:microsoft.com/office/officeart/2005/8/layout/lProcess1"/>
    <dgm:cxn modelId="{D57EBBC4-C2B2-4D44-965D-0230DEB63CCB}" type="presOf" srcId="{DC208E67-71F2-2543-B8CF-705805C72388}" destId="{AF195A2F-8518-624C-8FF2-2A52BBFAB69F}" srcOrd="0" destOrd="0" presId="urn:microsoft.com/office/officeart/2005/8/layout/lProcess1"/>
    <dgm:cxn modelId="{A9BDE1C4-3611-A94D-A260-048AA8D41C47}" srcId="{FA20346A-8C10-9644-BC0C-15B5D2525EBD}" destId="{C3E866FE-700B-1B4C-922D-34C6DDB252E8}" srcOrd="1" destOrd="0" parTransId="{FF40787D-2748-A74E-BD56-D0290EBC3165}" sibTransId="{81E20049-8CB8-424F-BC30-8CD96B74BB66}"/>
    <dgm:cxn modelId="{BF870EC6-FDB6-C949-A8C8-A5C56EFE37D5}" srcId="{FA20346A-8C10-9644-BC0C-15B5D2525EBD}" destId="{1C69FADB-F21A-A84E-9EF9-2AA519F4AEA4}" srcOrd="6" destOrd="0" parTransId="{23CA2AFD-1AD7-6A43-858F-906E9CE84EBA}" sibTransId="{4DAE05FF-C151-DC46-BEAB-D81869BD1E3B}"/>
    <dgm:cxn modelId="{C78724CF-3487-3542-9B1E-5963A457E559}" srcId="{7B953F0D-7243-D145-8779-E02BDC322371}" destId="{B2D1E8FE-3580-3A49-B731-A944AB2F0099}" srcOrd="3" destOrd="0" parTransId="{BAAA4277-1DD2-7F4F-8486-47DC142F7B42}" sibTransId="{BAD6D72A-79C5-EE48-8FA3-9DAF83FF7965}"/>
    <dgm:cxn modelId="{925017D5-C56A-7A46-B7B3-A6F07E72E639}" type="presOf" srcId="{1C0D74F3-D3DB-E244-8991-55C4ED86D400}" destId="{143CD12F-5F30-2D46-A08A-FEC9AB43DFBC}" srcOrd="0" destOrd="0" presId="urn:microsoft.com/office/officeart/2005/8/layout/lProcess1"/>
    <dgm:cxn modelId="{9C7ED1D7-E585-9D4E-B16E-209526AC7E81}" type="presOf" srcId="{EDBC5C13-8A2A-D740-AF9B-18E4B24DE187}" destId="{74BE1492-257E-8749-89FA-1BA8B98923D6}" srcOrd="0" destOrd="0" presId="urn:microsoft.com/office/officeart/2005/8/layout/lProcess1"/>
    <dgm:cxn modelId="{16BA71E2-66C4-8241-B0D3-E4BB3EE2E3B7}" type="presOf" srcId="{FA20346A-8C10-9644-BC0C-15B5D2525EBD}" destId="{CBE59C84-B319-4546-A73A-3BB88A754E23}" srcOrd="0" destOrd="0" presId="urn:microsoft.com/office/officeart/2005/8/layout/lProcess1"/>
    <dgm:cxn modelId="{5AAD84E3-51B1-7E42-88F3-843AF62897AF}" type="presOf" srcId="{E2BE9F37-1CE3-C64F-90F8-6B79459C7B57}" destId="{671704BE-A8F0-7D4E-AFB4-B2F6020F9796}" srcOrd="0" destOrd="0" presId="urn:microsoft.com/office/officeart/2005/8/layout/lProcess1"/>
    <dgm:cxn modelId="{F62C28E6-CB9C-0848-BBCD-09476B9B84AC}" type="presOf" srcId="{492D8D6B-2F1C-FE45-B975-3CB5A5DBD012}" destId="{020D8EB4-39E2-C944-9385-9A9D088A2FC4}" srcOrd="0" destOrd="0" presId="urn:microsoft.com/office/officeart/2005/8/layout/lProcess1"/>
    <dgm:cxn modelId="{B4B5B8E6-6830-064C-BD1E-2052CC0BDC5A}" type="presOf" srcId="{5681EE7B-A706-9449-B472-3B0888F3AA19}" destId="{F860C176-D7C9-B14E-9650-440930D1B6A5}" srcOrd="0" destOrd="0" presId="urn:microsoft.com/office/officeart/2005/8/layout/lProcess1"/>
    <dgm:cxn modelId="{727C09E8-1C8C-A947-8A04-7EDAF2836448}" type="presOf" srcId="{1C69FADB-F21A-A84E-9EF9-2AA519F4AEA4}" destId="{41A43D2A-E723-9B4B-BB72-39B68DEA3FA4}" srcOrd="0" destOrd="0" presId="urn:microsoft.com/office/officeart/2005/8/layout/lProcess1"/>
    <dgm:cxn modelId="{DB80B6E8-9128-F64C-A879-82571EB350F7}" srcId="{5F1CCE5A-8D26-294E-86F2-D43F507DB9C0}" destId="{FA20346A-8C10-9644-BC0C-15B5D2525EBD}" srcOrd="1" destOrd="0" parTransId="{D7EA58AF-A68B-4E42-BDF9-553B81E122AB}" sibTransId="{E909E9FD-9566-604D-8BAA-67325706C85D}"/>
    <dgm:cxn modelId="{07411CF1-D91E-2043-8BF7-72E4F6476A47}" type="presOf" srcId="{582C7F0E-2BEA-C249-A3DD-ACACE04CB589}" destId="{6CE2FC92-C23B-D043-86D4-712DA7773C2B}" srcOrd="0" destOrd="0" presId="urn:microsoft.com/office/officeart/2005/8/layout/lProcess1"/>
    <dgm:cxn modelId="{552A3CF3-86D9-FA48-883C-E97A28CED4EF}" type="presOf" srcId="{58D261B9-827D-AF41-BF04-3B64DB5BE3E7}" destId="{D5A4835B-82AD-1E47-B0BC-406320137782}" srcOrd="0" destOrd="0" presId="urn:microsoft.com/office/officeart/2005/8/layout/lProcess1"/>
    <dgm:cxn modelId="{DE179AFC-3D84-D04A-ADD3-3019A6C60894}" srcId="{7B953F0D-7243-D145-8779-E02BDC322371}" destId="{1C0D74F3-D3DB-E244-8991-55C4ED86D400}" srcOrd="4" destOrd="0" parTransId="{A3556176-F4B7-0540-B7DC-D0BCC0FB1DE3}" sibTransId="{582C7F0E-2BEA-C249-A3DD-ACACE04CB589}"/>
    <dgm:cxn modelId="{50D3DDFD-6B94-F542-9AD4-E272906D1C8B}" type="presOf" srcId="{81E20049-8CB8-424F-BC30-8CD96B74BB66}" destId="{D382792D-C3CE-774F-BBD6-EAABBD3B0480}" srcOrd="0" destOrd="0" presId="urn:microsoft.com/office/officeart/2005/8/layout/lProcess1"/>
    <dgm:cxn modelId="{BD91DBD6-4024-9D44-9F9C-24D62E97A3CA}" type="presParOf" srcId="{246EBB3C-B392-4843-A645-EE1446B35DBE}" destId="{4D68F9B5-820C-764F-A54B-FE36A0385C6A}" srcOrd="0" destOrd="0" presId="urn:microsoft.com/office/officeart/2005/8/layout/lProcess1"/>
    <dgm:cxn modelId="{2809B9B3-427E-0949-B789-FBBD375ED94E}" type="presParOf" srcId="{4D68F9B5-820C-764F-A54B-FE36A0385C6A}" destId="{A6F550B1-8798-5444-8423-4F3997203FFC}" srcOrd="0" destOrd="0" presId="urn:microsoft.com/office/officeart/2005/8/layout/lProcess1"/>
    <dgm:cxn modelId="{9398E9E6-228C-6545-B39C-195CD9BBA0A8}" type="presParOf" srcId="{4D68F9B5-820C-764F-A54B-FE36A0385C6A}" destId="{79D7486F-820C-FD44-915A-8699BEB675CC}" srcOrd="1" destOrd="0" presId="urn:microsoft.com/office/officeart/2005/8/layout/lProcess1"/>
    <dgm:cxn modelId="{371D9013-2875-9E45-B0F2-4DDE1D488572}" type="presParOf" srcId="{4D68F9B5-820C-764F-A54B-FE36A0385C6A}" destId="{D5A4835B-82AD-1E47-B0BC-406320137782}" srcOrd="2" destOrd="0" presId="urn:microsoft.com/office/officeart/2005/8/layout/lProcess1"/>
    <dgm:cxn modelId="{18667187-7F72-B444-9F68-1F295FD6DF73}" type="presParOf" srcId="{4D68F9B5-820C-764F-A54B-FE36A0385C6A}" destId="{F860C176-D7C9-B14E-9650-440930D1B6A5}" srcOrd="3" destOrd="0" presId="urn:microsoft.com/office/officeart/2005/8/layout/lProcess1"/>
    <dgm:cxn modelId="{0720CD27-373A-3E4D-AFB3-17B1B5E7DD1D}" type="presParOf" srcId="{4D68F9B5-820C-764F-A54B-FE36A0385C6A}" destId="{8CBD6D25-1E9C-D045-8C25-83CAF86B9980}" srcOrd="4" destOrd="0" presId="urn:microsoft.com/office/officeart/2005/8/layout/lProcess1"/>
    <dgm:cxn modelId="{B7F71C43-F2F6-A24E-BE87-381B4557AAA5}" type="presParOf" srcId="{4D68F9B5-820C-764F-A54B-FE36A0385C6A}" destId="{74BE1492-257E-8749-89FA-1BA8B98923D6}" srcOrd="5" destOrd="0" presId="urn:microsoft.com/office/officeart/2005/8/layout/lProcess1"/>
    <dgm:cxn modelId="{E1C0E837-F1B0-E645-9B42-06FE2A15CFCA}" type="presParOf" srcId="{4D68F9B5-820C-764F-A54B-FE36A0385C6A}" destId="{A4A2F782-5702-1C46-8880-1B5C2BCEDECC}" srcOrd="6" destOrd="0" presId="urn:microsoft.com/office/officeart/2005/8/layout/lProcess1"/>
    <dgm:cxn modelId="{4292B3E1-88C6-A445-926D-CE87E07B8C2E}" type="presParOf" srcId="{4D68F9B5-820C-764F-A54B-FE36A0385C6A}" destId="{46701C05-1638-EF41-99BC-138DD528B7CC}" srcOrd="7" destOrd="0" presId="urn:microsoft.com/office/officeart/2005/8/layout/lProcess1"/>
    <dgm:cxn modelId="{30AC621E-2032-714C-A3B7-B6D61B39FC2A}" type="presParOf" srcId="{4D68F9B5-820C-764F-A54B-FE36A0385C6A}" destId="{3F072641-6458-BF4E-BE46-68BA3CB6A772}" srcOrd="8" destOrd="0" presId="urn:microsoft.com/office/officeart/2005/8/layout/lProcess1"/>
    <dgm:cxn modelId="{A7B7CFBF-EEAE-6D4B-9BFF-242D37423CEA}" type="presParOf" srcId="{4D68F9B5-820C-764F-A54B-FE36A0385C6A}" destId="{58FC7837-9FAB-5A46-8258-FB4DDD62868A}" srcOrd="9" destOrd="0" presId="urn:microsoft.com/office/officeart/2005/8/layout/lProcess1"/>
    <dgm:cxn modelId="{EFB5EBBE-48E1-914D-B5DF-33D5D6668218}" type="presParOf" srcId="{4D68F9B5-820C-764F-A54B-FE36A0385C6A}" destId="{143CD12F-5F30-2D46-A08A-FEC9AB43DFBC}" srcOrd="10" destOrd="0" presId="urn:microsoft.com/office/officeart/2005/8/layout/lProcess1"/>
    <dgm:cxn modelId="{8BF70BE8-0537-DF46-ABC5-874586A3AE49}" type="presParOf" srcId="{4D68F9B5-820C-764F-A54B-FE36A0385C6A}" destId="{6CE2FC92-C23B-D043-86D4-712DA7773C2B}" srcOrd="11" destOrd="0" presId="urn:microsoft.com/office/officeart/2005/8/layout/lProcess1"/>
    <dgm:cxn modelId="{393AB5FE-9EFE-884E-A71F-6F05A9B2030F}" type="presParOf" srcId="{4D68F9B5-820C-764F-A54B-FE36A0385C6A}" destId="{AF195A2F-8518-624C-8FF2-2A52BBFAB69F}" srcOrd="12" destOrd="0" presId="urn:microsoft.com/office/officeart/2005/8/layout/lProcess1"/>
    <dgm:cxn modelId="{CC70C5FC-0566-DC48-9438-BB9A9033C0F5}" type="presParOf" srcId="{4D68F9B5-820C-764F-A54B-FE36A0385C6A}" destId="{020D8EB4-39E2-C944-9385-9A9D088A2FC4}" srcOrd="13" destOrd="0" presId="urn:microsoft.com/office/officeart/2005/8/layout/lProcess1"/>
    <dgm:cxn modelId="{99BF4F87-4485-7147-9F53-EB598A4279DE}" type="presParOf" srcId="{4D68F9B5-820C-764F-A54B-FE36A0385C6A}" destId="{A810724F-6AEB-634F-90FE-FD9ECDF1AF2E}" srcOrd="14" destOrd="0" presId="urn:microsoft.com/office/officeart/2005/8/layout/lProcess1"/>
    <dgm:cxn modelId="{CE456739-C3B9-DB4D-B86F-4EA54156CE50}" type="presParOf" srcId="{246EBB3C-B392-4843-A645-EE1446B35DBE}" destId="{EB49A30C-782B-CB4E-8DE1-90A0CDC07538}" srcOrd="1" destOrd="0" presId="urn:microsoft.com/office/officeart/2005/8/layout/lProcess1"/>
    <dgm:cxn modelId="{05E2B5B2-B638-F442-B79C-DFF1B54327D0}" type="presParOf" srcId="{246EBB3C-B392-4843-A645-EE1446B35DBE}" destId="{E079A164-15AE-3E42-8097-D5A5BF461012}" srcOrd="2" destOrd="0" presId="urn:microsoft.com/office/officeart/2005/8/layout/lProcess1"/>
    <dgm:cxn modelId="{D54A169D-B8A5-3842-B1AA-D0489A330CF5}" type="presParOf" srcId="{E079A164-15AE-3E42-8097-D5A5BF461012}" destId="{CBE59C84-B319-4546-A73A-3BB88A754E23}" srcOrd="0" destOrd="0" presId="urn:microsoft.com/office/officeart/2005/8/layout/lProcess1"/>
    <dgm:cxn modelId="{08549C63-5BDF-5849-B69A-55329EEFD34A}" type="presParOf" srcId="{E079A164-15AE-3E42-8097-D5A5BF461012}" destId="{C5D05563-17D0-C34A-A05A-75B2E6C42101}" srcOrd="1" destOrd="0" presId="urn:microsoft.com/office/officeart/2005/8/layout/lProcess1"/>
    <dgm:cxn modelId="{A3DA9E1C-42EE-B544-98C4-08A74B6342C8}" type="presParOf" srcId="{E079A164-15AE-3E42-8097-D5A5BF461012}" destId="{CCBFBA41-AEDC-EE4B-AFFA-A198CB05BF80}" srcOrd="2" destOrd="0" presId="urn:microsoft.com/office/officeart/2005/8/layout/lProcess1"/>
    <dgm:cxn modelId="{99BE635C-EB2A-5F4D-9B71-84B1C8C91404}" type="presParOf" srcId="{E079A164-15AE-3E42-8097-D5A5BF461012}" destId="{F9ABF1B9-4AAA-9A44-8F4E-B0EB9A6D1C89}" srcOrd="3" destOrd="0" presId="urn:microsoft.com/office/officeart/2005/8/layout/lProcess1"/>
    <dgm:cxn modelId="{E05D2326-6B54-7E47-9FFA-EEFCBC76C28D}" type="presParOf" srcId="{E079A164-15AE-3E42-8097-D5A5BF461012}" destId="{804FCF9A-35BD-5846-BE6C-28522EDD9346}" srcOrd="4" destOrd="0" presId="urn:microsoft.com/office/officeart/2005/8/layout/lProcess1"/>
    <dgm:cxn modelId="{65DF3B44-C2F7-CD42-B797-38F252AA5FE2}" type="presParOf" srcId="{E079A164-15AE-3E42-8097-D5A5BF461012}" destId="{D382792D-C3CE-774F-BBD6-EAABBD3B0480}" srcOrd="5" destOrd="0" presId="urn:microsoft.com/office/officeart/2005/8/layout/lProcess1"/>
    <dgm:cxn modelId="{3B022694-4BD3-2042-B46D-E5DFF9BAB239}" type="presParOf" srcId="{E079A164-15AE-3E42-8097-D5A5BF461012}" destId="{CC2FD4FA-FF75-C646-9ED8-30DFDB29C1AA}" srcOrd="6" destOrd="0" presId="urn:microsoft.com/office/officeart/2005/8/layout/lProcess1"/>
    <dgm:cxn modelId="{6473F4F0-59D6-B047-90F9-9C6678D8BC19}" type="presParOf" srcId="{E079A164-15AE-3E42-8097-D5A5BF461012}" destId="{671704BE-A8F0-7D4E-AFB4-B2F6020F9796}" srcOrd="7" destOrd="0" presId="urn:microsoft.com/office/officeart/2005/8/layout/lProcess1"/>
    <dgm:cxn modelId="{944CE217-8175-2342-899E-2DA9F0DC46C9}" type="presParOf" srcId="{E079A164-15AE-3E42-8097-D5A5BF461012}" destId="{55417FE4-54B8-6C4F-842F-418B437D1F29}" srcOrd="8" destOrd="0" presId="urn:microsoft.com/office/officeart/2005/8/layout/lProcess1"/>
    <dgm:cxn modelId="{2B2679E7-B14B-5543-B107-89BD1740C50E}" type="presParOf" srcId="{E079A164-15AE-3E42-8097-D5A5BF461012}" destId="{E4457C03-ABF8-FE4B-8A5D-E458FD4F294E}" srcOrd="9" destOrd="0" presId="urn:microsoft.com/office/officeart/2005/8/layout/lProcess1"/>
    <dgm:cxn modelId="{15F8E6CD-BEA4-3D44-8205-68ABDD1CDA1F}" type="presParOf" srcId="{E079A164-15AE-3E42-8097-D5A5BF461012}" destId="{8C8AE64C-31A7-D949-950E-83A4192298DF}" srcOrd="10" destOrd="0" presId="urn:microsoft.com/office/officeart/2005/8/layout/lProcess1"/>
    <dgm:cxn modelId="{4E77A19B-3EA9-6040-A901-83CD57D97C74}" type="presParOf" srcId="{E079A164-15AE-3E42-8097-D5A5BF461012}" destId="{9B5F52CC-B44F-3041-BBD5-E877D74F8239}" srcOrd="11" destOrd="0" presId="urn:microsoft.com/office/officeart/2005/8/layout/lProcess1"/>
    <dgm:cxn modelId="{FECA8385-2ED7-5743-9A7E-520194C094CD}" type="presParOf" srcId="{E079A164-15AE-3E42-8097-D5A5BF461012}" destId="{C29C97DB-A818-7648-865D-D2255398E9FF}" srcOrd="12" destOrd="0" presId="urn:microsoft.com/office/officeart/2005/8/layout/lProcess1"/>
    <dgm:cxn modelId="{C78575F2-C6F3-5349-8111-1B60107ECEF7}" type="presParOf" srcId="{E079A164-15AE-3E42-8097-D5A5BF461012}" destId="{F2540BFB-DC5A-AD4D-9234-0F8292861E36}" srcOrd="13" destOrd="0" presId="urn:microsoft.com/office/officeart/2005/8/layout/lProcess1"/>
    <dgm:cxn modelId="{DC145C3E-C1E6-F441-9451-313F799C9AB6}" type="presParOf" srcId="{E079A164-15AE-3E42-8097-D5A5BF461012}" destId="{41A43D2A-E723-9B4B-BB72-39B68DEA3FA4}" srcOrd="14" destOrd="0" presId="urn:microsoft.com/office/officeart/2005/8/layout/lProcess1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5F1CCE5A-8D26-294E-86F2-D43F507DB9C0}" type="doc">
      <dgm:prSet loTypeId="urn:microsoft.com/office/officeart/2005/8/layout/lProcess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sv-SE"/>
        </a:p>
      </dgm:t>
    </dgm:pt>
    <dgm:pt modelId="{7B953F0D-7243-D145-8779-E02BDC322371}">
      <dgm:prSet custT="1"/>
      <dgm:spPr>
        <a:noFill/>
        <a:ln w="6350">
          <a:noFill/>
        </a:ln>
      </dgm:spPr>
      <dgm:t>
        <a:bodyPr/>
        <a:lstStyle/>
        <a:p>
          <a:r>
            <a:rPr lang="sv-SE" sz="11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00</a:t>
          </a:r>
          <a:r>
            <a:rPr lang="sv-SE" sz="11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−</a:t>
          </a:r>
          <a:r>
            <a:rPr lang="sv-SE" sz="11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02 (C1)</a:t>
          </a:r>
          <a:endParaRPr lang="sv-SE" sz="11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F662FF0-6336-274D-A027-C58714015C7E}" type="parTrans" cxnId="{20C8FD77-4E60-DA4B-936A-4BB644037B7C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D27AED2-E73C-F74A-B72D-D026C1350CBA}" type="sibTrans" cxnId="{20C8FD77-4E60-DA4B-936A-4BB644037B7C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8D261B9-827D-AF41-BF04-3B64DB5BE3E7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 b="1">
              <a:latin typeface="Times New Roman" panose="02020603050405020304" pitchFamily="18" charset="0"/>
              <a:cs typeface="Times New Roman" panose="02020603050405020304" pitchFamily="18" charset="0"/>
            </a:rPr>
            <a:t>Eligibl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217; 90: 182; ≥95: 128</a:t>
          </a:r>
        </a:p>
      </dgm:t>
    </dgm:pt>
    <dgm:pt modelId="{BC0E9411-0A24-D843-9032-760860F9EF86}" type="parTrans" cxnId="{AAACF667-4293-0540-8651-57F59F827AAE}">
      <dgm:prSet/>
      <dgm:spPr>
        <a:noFill/>
        <a:ln w="6350">
          <a:noFill/>
        </a:ln>
      </dgm:spPr>
      <dgm:t>
        <a:bodyPr/>
        <a:lstStyle/>
        <a:p>
          <a:endParaRPr lang="sv-SE" sz="900">
            <a:noFill/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681EE7B-A706-9449-B472-3B0888F3AA19}" type="sibTrans" cxnId="{AAACF667-4293-0540-8651-57F59F827AAE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551B920-E37E-7B4E-91AE-2E3AF281FBE8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Died before invitation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85: 18; 90: 15; ≥95: 12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75BA553-49B9-7C43-8F5C-BB1FB0CF6C92}" type="parTrans" cxnId="{9FEA6C88-13AE-5440-B5CB-8A416E4746AB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DBC5C13-8A2A-D740-AF9B-18E4B24DE187}" type="sibTrans" cxnId="{9FEA6C88-13AE-5440-B5CB-8A416E4746AB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ABB2DB4-BEDB-6546-8EED-406D6A8E208E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Invited to participat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85: 199; 90: 167; </a:t>
          </a:r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≥95: 116</a:t>
          </a:r>
        </a:p>
      </dgm:t>
    </dgm:pt>
    <dgm:pt modelId="{7B8A85A7-204C-354F-8D0D-170FF7B0C804}" type="parTrans" cxnId="{7DC2E95D-73AF-C74F-A310-D116D3ACFF56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7C03476-A907-504B-8B47-C29DAE467A4D}" type="sibTrans" cxnId="{7DC2E95D-73AF-C74F-A310-D116D3ACFF56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2D1E8FE-3580-3A49-B731-A944AB2F0099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Declined/partial participation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85: 26/32; 90: 19/18; ≥95: 14/21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AA4277-1DD2-7F4F-8486-47DC142F7B42}" type="parTrans" cxnId="{C78724CF-3487-3542-9B1E-5963A457E559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D6D72A-79C5-EE48-8FA3-9DAF83FF7965}" type="sibTrans" cxnId="{C78724CF-3487-3542-9B1E-5963A457E559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C0D74F3-D3DB-E244-8991-55C4ED86D400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Home visit and medical record review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141; 90: 130; ≥95: 81</a:t>
          </a:r>
        </a:p>
      </dgm:t>
    </dgm:pt>
    <dgm:pt modelId="{A3556176-F4B7-0540-B7DC-D0BCC0FB1DE3}" type="parTrans" cxnId="{DE179AFC-3D84-D04A-ADD3-3019A6C60894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82C7F0E-2BEA-C249-A3DD-ACACE04CB589}" type="sibTrans" cxnId="{DE179AFC-3D84-D04A-ADD3-3019A6C60894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C208E67-71F2-2543-B8CF-705805C72388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Missing BMI or MNA scor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4; 90: 1; ≥95: 4</a:t>
          </a:r>
        </a:p>
      </dgm:t>
    </dgm:pt>
    <dgm:pt modelId="{99D2738D-02C7-0340-9C32-6ACF0AA090A1}" type="parTrans" cxnId="{96987348-6128-FE42-A437-CFA693DDAADE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92D8D6B-2F1C-FE45-B975-3CB5A5DBD012}" type="sibTrans" cxnId="{96987348-6128-FE42-A437-CFA693DDAADE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51A2F37-CD0E-0842-9C1E-D27E0E062E0F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900" b="1">
              <a:latin typeface="Times New Roman" panose="02020603050405020304" pitchFamily="18" charset="0"/>
              <a:cs typeface="Times New Roman" panose="02020603050405020304" pitchFamily="18" charset="0"/>
            </a:rPr>
            <a:t>Included: 343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137; 90: 129; ≥95: 77</a:t>
          </a:r>
        </a:p>
      </dgm:t>
    </dgm:pt>
    <dgm:pt modelId="{3F6FDC0B-1F5A-1348-A8BB-C18E504100BC}" type="parTrans" cxnId="{28FE428E-4CEA-5546-8D00-7749B405A63B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9EE71B8-EDEF-1A4B-A5EE-8EFB2DA2CF2D}" type="sibTrans" cxnId="{28FE428E-4CEA-5546-8D00-7749B405A63B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A20346A-8C10-9644-BC0C-15B5D2525EBD}">
      <dgm:prSet custT="1"/>
      <dgm:spPr>
        <a:noFill/>
        <a:ln w="6350">
          <a:noFill/>
        </a:ln>
      </dgm:spPr>
      <dgm:t>
        <a:bodyPr/>
        <a:lstStyle/>
        <a:p>
          <a:r>
            <a:rPr lang="sv-SE" sz="11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05</a:t>
          </a:r>
          <a:r>
            <a:rPr lang="sv-SE" sz="11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−</a:t>
          </a:r>
          <a:r>
            <a:rPr lang="sv-SE" sz="11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07 (C2)</a:t>
          </a:r>
          <a:endParaRPr lang="sv-SE" sz="11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7EA58AF-A68B-4E42-BDF9-553B81E122AB}" type="parTrans" cxnId="{DB80B6E8-9128-F64C-A879-82571EB350F7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909E9FD-9566-604D-8BAA-67325706C85D}" type="sibTrans" cxnId="{DB80B6E8-9128-F64C-A879-82571EB350F7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73AF3F7-E7DF-104A-A516-2ACB2CB44848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 b="1">
              <a:latin typeface="Times New Roman" panose="02020603050405020304" pitchFamily="18" charset="0"/>
              <a:cs typeface="Times New Roman" panose="02020603050405020304" pitchFamily="18" charset="0"/>
            </a:rPr>
            <a:t>Eligibl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236; 90: 220; ≥95: 156</a:t>
          </a:r>
        </a:p>
      </dgm:t>
    </dgm:pt>
    <dgm:pt modelId="{9E3686E1-A703-F843-9A49-E7CE126355C3}" type="parTrans" cxnId="{E99111B5-507E-DC4E-A31B-2ADF9FEDFFE1}">
      <dgm:prSet/>
      <dgm:spPr>
        <a:noFill/>
        <a:ln w="6350">
          <a:noFill/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82FCCA-AED3-1F42-94E9-BAC51E20D243}" type="sibTrans" cxnId="{E99111B5-507E-DC4E-A31B-2ADF9FEDFFE1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3E866FE-700B-1B4C-922D-34C6DDB252E8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Died before invitation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85: 25; 90: 12; ≥95: 9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F40787D-2748-A74E-BD56-D0290EBC3165}" type="parTrans" cxnId="{A9BDE1C4-3611-A94D-A260-048AA8D41C47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E20049-8CB8-424F-BC30-8CD96B74BB66}" type="sibTrans" cxnId="{A9BDE1C4-3611-A94D-A260-048AA8D41C47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DE6DC67-9520-C845-8F98-68BEE3089F23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Invited to participat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85: 211; 90: 208; </a:t>
          </a:r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≥95: 147</a:t>
          </a:r>
        </a:p>
      </dgm:t>
    </dgm:pt>
    <dgm:pt modelId="{F5B6303E-9974-1E4C-B4AF-DC3532D72DBA}" type="parTrans" cxnId="{4F55A9AE-46CB-6149-A9F2-21087DC95CF7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2BE9F37-1CE3-C64F-90F8-6B79459C7B57}" type="sibTrans" cxnId="{4F55A9AE-46CB-6149-A9F2-21087DC95CF7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A7131B3-2344-B740-8345-974123301888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Declined/partial participation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85: 47/31; 90: 35/37; ≥ 95: 15/29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06CE182-026A-0841-80E4-B33A5199669E}" type="parTrans" cxnId="{64169C12-7910-EB4E-B855-0D6925841F56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6595FD6-9CB3-2C42-91BF-E15DA7648D73}" type="sibTrans" cxnId="{64169C12-7910-EB4E-B855-0D6925841F56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438BDF3-02C6-404B-A778-E0778BEBF239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Home visit and medical record review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133; 90: 136; ≥95: 103</a:t>
          </a:r>
        </a:p>
      </dgm:t>
    </dgm:pt>
    <dgm:pt modelId="{03938028-B1F9-8846-9AFF-72426294A949}" type="parTrans" cxnId="{664FDE3D-A8CD-F748-8010-27FC8EA26C8C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2249E39-1BE6-FE48-A7B3-ED9E09C174DE}" type="sibTrans" cxnId="{664FDE3D-A8CD-F748-8010-27FC8EA26C8C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59663C7-4CBA-2B47-87CD-3A4E74455FD6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Missing BMI or MNA score: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10; 90: 7; ≥95: 13</a:t>
          </a:r>
        </a:p>
      </dgm:t>
    </dgm:pt>
    <dgm:pt modelId="{42DB9C06-5831-2140-8BCE-CEFD0BCD5EDA}" type="parTrans" cxnId="{F9F13082-0FEE-8B4B-A334-725D22605CA6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03841EA-F47C-854F-AEFB-13D0AE8B7D29}" type="sibTrans" cxnId="{F9F13082-0FEE-8B4B-A334-725D22605CA6}">
      <dgm:prSet/>
      <dgm:spPr>
        <a:noFill/>
        <a:ln w="6350">
          <a:solidFill>
            <a:schemeClr val="tx1"/>
          </a:solidFill>
        </a:ln>
      </dgm:spPr>
      <dgm:t>
        <a:bodyPr/>
        <a:lstStyle/>
        <a:p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C69FADB-F21A-A84E-9EF9-2AA519F4AEA4}">
      <dgm:prSet custT="1"/>
      <dgm:spPr>
        <a:noFill/>
        <a:ln w="6350">
          <a:solidFill>
            <a:schemeClr val="tx1"/>
          </a:solidFill>
        </a:ln>
      </dgm:spPr>
      <dgm:t>
        <a:bodyPr/>
        <a:lstStyle/>
        <a:p>
          <a:r>
            <a:rPr lang="sv-SE" sz="900" b="1">
              <a:latin typeface="Times New Roman" panose="02020603050405020304" pitchFamily="18" charset="0"/>
              <a:cs typeface="Times New Roman" panose="02020603050405020304" pitchFamily="18" charset="0"/>
            </a:rPr>
            <a:t>Included: 342</a:t>
          </a:r>
          <a:endParaRPr lang="sv-S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sv-SE" sz="900">
              <a:latin typeface="Times New Roman" panose="02020603050405020304" pitchFamily="18" charset="0"/>
              <a:cs typeface="Times New Roman" panose="02020603050405020304" pitchFamily="18" charset="0"/>
            </a:rPr>
            <a:t>85: 123; 90: 129; ≥95: 90</a:t>
          </a:r>
        </a:p>
      </dgm:t>
    </dgm:pt>
    <dgm:pt modelId="{23CA2AFD-1AD7-6A43-858F-906E9CE84EBA}" type="parTrans" cxnId="{BF870EC6-FDB6-C949-A8C8-A5C56EFE37D5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DAE05FF-C151-DC46-BEAB-D81869BD1E3B}" type="sibTrans" cxnId="{BF870EC6-FDB6-C949-A8C8-A5C56EFE37D5}">
      <dgm:prSet/>
      <dgm:spPr/>
      <dgm:t>
        <a:bodyPr/>
        <a:lstStyle/>
        <a:p>
          <a:endParaRPr lang="sv-SE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46EBB3C-B392-4843-A645-EE1446B35DBE}" type="pres">
      <dgm:prSet presAssocID="{5F1CCE5A-8D26-294E-86F2-D43F507DB9C0}" presName="Name0" presStyleCnt="0">
        <dgm:presLayoutVars>
          <dgm:dir/>
          <dgm:animLvl val="lvl"/>
          <dgm:resizeHandles val="exact"/>
        </dgm:presLayoutVars>
      </dgm:prSet>
      <dgm:spPr/>
    </dgm:pt>
    <dgm:pt modelId="{4D68F9B5-820C-764F-A54B-FE36A0385C6A}" type="pres">
      <dgm:prSet presAssocID="{7B953F0D-7243-D145-8779-E02BDC322371}" presName="vertFlow" presStyleCnt="0"/>
      <dgm:spPr/>
    </dgm:pt>
    <dgm:pt modelId="{A6F550B1-8798-5444-8423-4F3997203FFC}" type="pres">
      <dgm:prSet presAssocID="{7B953F0D-7243-D145-8779-E02BDC322371}" presName="header" presStyleLbl="node1" presStyleIdx="0" presStyleCnt="2"/>
      <dgm:spPr/>
    </dgm:pt>
    <dgm:pt modelId="{79D7486F-820C-FD44-915A-8699BEB675CC}" type="pres">
      <dgm:prSet presAssocID="{BC0E9411-0A24-D843-9032-760860F9EF86}" presName="parTrans" presStyleLbl="sibTrans2D1" presStyleIdx="0" presStyleCnt="14"/>
      <dgm:spPr/>
    </dgm:pt>
    <dgm:pt modelId="{D5A4835B-82AD-1E47-B0BC-406320137782}" type="pres">
      <dgm:prSet presAssocID="{58D261B9-827D-AF41-BF04-3B64DB5BE3E7}" presName="child" presStyleLbl="alignAccFollowNode1" presStyleIdx="0" presStyleCnt="14">
        <dgm:presLayoutVars>
          <dgm:chMax val="0"/>
          <dgm:bulletEnabled val="1"/>
        </dgm:presLayoutVars>
      </dgm:prSet>
      <dgm:spPr/>
    </dgm:pt>
    <dgm:pt modelId="{F860C176-D7C9-B14E-9650-440930D1B6A5}" type="pres">
      <dgm:prSet presAssocID="{5681EE7B-A706-9449-B472-3B0888F3AA19}" presName="sibTrans" presStyleLbl="sibTrans2D1" presStyleIdx="1" presStyleCnt="14"/>
      <dgm:spPr/>
    </dgm:pt>
    <dgm:pt modelId="{8CBD6D25-1E9C-D045-8C25-83CAF86B9980}" type="pres">
      <dgm:prSet presAssocID="{4551B920-E37E-7B4E-91AE-2E3AF281FBE8}" presName="child" presStyleLbl="alignAccFollowNode1" presStyleIdx="1" presStyleCnt="14" custScaleY="139850">
        <dgm:presLayoutVars>
          <dgm:chMax val="0"/>
          <dgm:bulletEnabled val="1"/>
        </dgm:presLayoutVars>
      </dgm:prSet>
      <dgm:spPr/>
    </dgm:pt>
    <dgm:pt modelId="{74BE1492-257E-8749-89FA-1BA8B98923D6}" type="pres">
      <dgm:prSet presAssocID="{EDBC5C13-8A2A-D740-AF9B-18E4B24DE187}" presName="sibTrans" presStyleLbl="sibTrans2D1" presStyleIdx="2" presStyleCnt="14"/>
      <dgm:spPr/>
    </dgm:pt>
    <dgm:pt modelId="{A4A2F782-5702-1C46-8880-1B5C2BCEDECC}" type="pres">
      <dgm:prSet presAssocID="{7ABB2DB4-BEDB-6546-8EED-406D6A8E208E}" presName="child" presStyleLbl="alignAccFollowNode1" presStyleIdx="2" presStyleCnt="14">
        <dgm:presLayoutVars>
          <dgm:chMax val="0"/>
          <dgm:bulletEnabled val="1"/>
        </dgm:presLayoutVars>
      </dgm:prSet>
      <dgm:spPr/>
    </dgm:pt>
    <dgm:pt modelId="{46701C05-1638-EF41-99BC-138DD528B7CC}" type="pres">
      <dgm:prSet presAssocID="{A7C03476-A907-504B-8B47-C29DAE467A4D}" presName="sibTrans" presStyleLbl="sibTrans2D1" presStyleIdx="3" presStyleCnt="14"/>
      <dgm:spPr/>
    </dgm:pt>
    <dgm:pt modelId="{3F072641-6458-BF4E-BE46-68BA3CB6A772}" type="pres">
      <dgm:prSet presAssocID="{B2D1E8FE-3580-3A49-B731-A944AB2F0099}" presName="child" presStyleLbl="alignAccFollowNode1" presStyleIdx="3" presStyleCnt="14">
        <dgm:presLayoutVars>
          <dgm:chMax val="0"/>
          <dgm:bulletEnabled val="1"/>
        </dgm:presLayoutVars>
      </dgm:prSet>
      <dgm:spPr/>
    </dgm:pt>
    <dgm:pt modelId="{58FC7837-9FAB-5A46-8258-FB4DDD62868A}" type="pres">
      <dgm:prSet presAssocID="{BAD6D72A-79C5-EE48-8FA3-9DAF83FF7965}" presName="sibTrans" presStyleLbl="sibTrans2D1" presStyleIdx="4" presStyleCnt="14"/>
      <dgm:spPr/>
    </dgm:pt>
    <dgm:pt modelId="{143CD12F-5F30-2D46-A08A-FEC9AB43DFBC}" type="pres">
      <dgm:prSet presAssocID="{1C0D74F3-D3DB-E244-8991-55C4ED86D400}" presName="child" presStyleLbl="alignAccFollowNode1" presStyleIdx="4" presStyleCnt="14">
        <dgm:presLayoutVars>
          <dgm:chMax val="0"/>
          <dgm:bulletEnabled val="1"/>
        </dgm:presLayoutVars>
      </dgm:prSet>
      <dgm:spPr/>
    </dgm:pt>
    <dgm:pt modelId="{6CE2FC92-C23B-D043-86D4-712DA7773C2B}" type="pres">
      <dgm:prSet presAssocID="{582C7F0E-2BEA-C249-A3DD-ACACE04CB589}" presName="sibTrans" presStyleLbl="sibTrans2D1" presStyleIdx="5" presStyleCnt="14"/>
      <dgm:spPr/>
    </dgm:pt>
    <dgm:pt modelId="{AF195A2F-8518-624C-8FF2-2A52BBFAB69F}" type="pres">
      <dgm:prSet presAssocID="{DC208E67-71F2-2543-B8CF-705805C72388}" presName="child" presStyleLbl="alignAccFollowNode1" presStyleIdx="5" presStyleCnt="14">
        <dgm:presLayoutVars>
          <dgm:chMax val="0"/>
          <dgm:bulletEnabled val="1"/>
        </dgm:presLayoutVars>
      </dgm:prSet>
      <dgm:spPr/>
    </dgm:pt>
    <dgm:pt modelId="{020D8EB4-39E2-C944-9385-9A9D088A2FC4}" type="pres">
      <dgm:prSet presAssocID="{492D8D6B-2F1C-FE45-B975-3CB5A5DBD012}" presName="sibTrans" presStyleLbl="sibTrans2D1" presStyleIdx="6" presStyleCnt="14"/>
      <dgm:spPr/>
    </dgm:pt>
    <dgm:pt modelId="{A810724F-6AEB-634F-90FE-FD9ECDF1AF2E}" type="pres">
      <dgm:prSet presAssocID="{951A2F37-CD0E-0842-9C1E-D27E0E062E0F}" presName="child" presStyleLbl="alignAccFollowNode1" presStyleIdx="6" presStyleCnt="14">
        <dgm:presLayoutVars>
          <dgm:chMax val="0"/>
          <dgm:bulletEnabled val="1"/>
        </dgm:presLayoutVars>
      </dgm:prSet>
      <dgm:spPr/>
    </dgm:pt>
    <dgm:pt modelId="{EB49A30C-782B-CB4E-8DE1-90A0CDC07538}" type="pres">
      <dgm:prSet presAssocID="{7B953F0D-7243-D145-8779-E02BDC322371}" presName="hSp" presStyleCnt="0"/>
      <dgm:spPr/>
    </dgm:pt>
    <dgm:pt modelId="{E079A164-15AE-3E42-8097-D5A5BF461012}" type="pres">
      <dgm:prSet presAssocID="{FA20346A-8C10-9644-BC0C-15B5D2525EBD}" presName="vertFlow" presStyleCnt="0"/>
      <dgm:spPr/>
    </dgm:pt>
    <dgm:pt modelId="{CBE59C84-B319-4546-A73A-3BB88A754E23}" type="pres">
      <dgm:prSet presAssocID="{FA20346A-8C10-9644-BC0C-15B5D2525EBD}" presName="header" presStyleLbl="node1" presStyleIdx="1" presStyleCnt="2"/>
      <dgm:spPr/>
    </dgm:pt>
    <dgm:pt modelId="{C5D05563-17D0-C34A-A05A-75B2E6C42101}" type="pres">
      <dgm:prSet presAssocID="{9E3686E1-A703-F843-9A49-E7CE126355C3}" presName="parTrans" presStyleLbl="sibTrans2D1" presStyleIdx="7" presStyleCnt="14"/>
      <dgm:spPr/>
    </dgm:pt>
    <dgm:pt modelId="{CCBFBA41-AEDC-EE4B-AFFA-A198CB05BF80}" type="pres">
      <dgm:prSet presAssocID="{773AF3F7-E7DF-104A-A516-2ACB2CB44848}" presName="child" presStyleLbl="alignAccFollowNode1" presStyleIdx="7" presStyleCnt="14">
        <dgm:presLayoutVars>
          <dgm:chMax val="0"/>
          <dgm:bulletEnabled val="1"/>
        </dgm:presLayoutVars>
      </dgm:prSet>
      <dgm:spPr/>
    </dgm:pt>
    <dgm:pt modelId="{F9ABF1B9-4AAA-9A44-8F4E-B0EB9A6D1C89}" type="pres">
      <dgm:prSet presAssocID="{8C82FCCA-AED3-1F42-94E9-BAC51E20D243}" presName="sibTrans" presStyleLbl="sibTrans2D1" presStyleIdx="8" presStyleCnt="14"/>
      <dgm:spPr/>
    </dgm:pt>
    <dgm:pt modelId="{804FCF9A-35BD-5846-BE6C-28522EDD9346}" type="pres">
      <dgm:prSet presAssocID="{C3E866FE-700B-1B4C-922D-34C6DDB252E8}" presName="child" presStyleLbl="alignAccFollowNode1" presStyleIdx="8" presStyleCnt="14" custScaleY="139082" custLinFactNeighborY="6727">
        <dgm:presLayoutVars>
          <dgm:chMax val="0"/>
          <dgm:bulletEnabled val="1"/>
        </dgm:presLayoutVars>
      </dgm:prSet>
      <dgm:spPr/>
    </dgm:pt>
    <dgm:pt modelId="{D382792D-C3CE-774F-BBD6-EAABBD3B0480}" type="pres">
      <dgm:prSet presAssocID="{81E20049-8CB8-424F-BC30-8CD96B74BB66}" presName="sibTrans" presStyleLbl="sibTrans2D1" presStyleIdx="9" presStyleCnt="14"/>
      <dgm:spPr/>
    </dgm:pt>
    <dgm:pt modelId="{CC2FD4FA-FF75-C646-9ED8-30DFDB29C1AA}" type="pres">
      <dgm:prSet presAssocID="{BDE6DC67-9520-C845-8F98-68BEE3089F23}" presName="child" presStyleLbl="alignAccFollowNode1" presStyleIdx="9" presStyleCnt="14">
        <dgm:presLayoutVars>
          <dgm:chMax val="0"/>
          <dgm:bulletEnabled val="1"/>
        </dgm:presLayoutVars>
      </dgm:prSet>
      <dgm:spPr/>
    </dgm:pt>
    <dgm:pt modelId="{671704BE-A8F0-7D4E-AFB4-B2F6020F9796}" type="pres">
      <dgm:prSet presAssocID="{E2BE9F37-1CE3-C64F-90F8-6B79459C7B57}" presName="sibTrans" presStyleLbl="sibTrans2D1" presStyleIdx="10" presStyleCnt="14"/>
      <dgm:spPr/>
    </dgm:pt>
    <dgm:pt modelId="{55417FE4-54B8-6C4F-842F-418B437D1F29}" type="pres">
      <dgm:prSet presAssocID="{4A7131B3-2344-B740-8345-974123301888}" presName="child" presStyleLbl="alignAccFollowNode1" presStyleIdx="10" presStyleCnt="14">
        <dgm:presLayoutVars>
          <dgm:chMax val="0"/>
          <dgm:bulletEnabled val="1"/>
        </dgm:presLayoutVars>
      </dgm:prSet>
      <dgm:spPr/>
    </dgm:pt>
    <dgm:pt modelId="{E4457C03-ABF8-FE4B-8A5D-E458FD4F294E}" type="pres">
      <dgm:prSet presAssocID="{B6595FD6-9CB3-2C42-91BF-E15DA7648D73}" presName="sibTrans" presStyleLbl="sibTrans2D1" presStyleIdx="11" presStyleCnt="14"/>
      <dgm:spPr/>
    </dgm:pt>
    <dgm:pt modelId="{8C8AE64C-31A7-D949-950E-83A4192298DF}" type="pres">
      <dgm:prSet presAssocID="{0438BDF3-02C6-404B-A778-E0778BEBF239}" presName="child" presStyleLbl="alignAccFollowNode1" presStyleIdx="11" presStyleCnt="14">
        <dgm:presLayoutVars>
          <dgm:chMax val="0"/>
          <dgm:bulletEnabled val="1"/>
        </dgm:presLayoutVars>
      </dgm:prSet>
      <dgm:spPr/>
    </dgm:pt>
    <dgm:pt modelId="{9B5F52CC-B44F-3041-BBD5-E877D74F8239}" type="pres">
      <dgm:prSet presAssocID="{82249E39-1BE6-FE48-A7B3-ED9E09C174DE}" presName="sibTrans" presStyleLbl="sibTrans2D1" presStyleIdx="12" presStyleCnt="14"/>
      <dgm:spPr/>
    </dgm:pt>
    <dgm:pt modelId="{C29C97DB-A818-7648-865D-D2255398E9FF}" type="pres">
      <dgm:prSet presAssocID="{959663C7-4CBA-2B47-87CD-3A4E74455FD6}" presName="child" presStyleLbl="alignAccFollowNode1" presStyleIdx="12" presStyleCnt="14">
        <dgm:presLayoutVars>
          <dgm:chMax val="0"/>
          <dgm:bulletEnabled val="1"/>
        </dgm:presLayoutVars>
      </dgm:prSet>
      <dgm:spPr/>
    </dgm:pt>
    <dgm:pt modelId="{F2540BFB-DC5A-AD4D-9234-0F8292861E36}" type="pres">
      <dgm:prSet presAssocID="{C03841EA-F47C-854F-AEFB-13D0AE8B7D29}" presName="sibTrans" presStyleLbl="sibTrans2D1" presStyleIdx="13" presStyleCnt="14"/>
      <dgm:spPr/>
    </dgm:pt>
    <dgm:pt modelId="{41A43D2A-E723-9B4B-BB72-39B68DEA3FA4}" type="pres">
      <dgm:prSet presAssocID="{1C69FADB-F21A-A84E-9EF9-2AA519F4AEA4}" presName="child" presStyleLbl="alignAccFollowNode1" presStyleIdx="13" presStyleCnt="14">
        <dgm:presLayoutVars>
          <dgm:chMax val="0"/>
          <dgm:bulletEnabled val="1"/>
        </dgm:presLayoutVars>
      </dgm:prSet>
      <dgm:spPr/>
    </dgm:pt>
  </dgm:ptLst>
  <dgm:cxnLst>
    <dgm:cxn modelId="{731C1106-E5EC-544E-A489-A0EF89E415F2}" type="presOf" srcId="{959663C7-4CBA-2B47-87CD-3A4E74455FD6}" destId="{C29C97DB-A818-7648-865D-D2255398E9FF}" srcOrd="0" destOrd="0" presId="urn:microsoft.com/office/officeart/2005/8/layout/lProcess1"/>
    <dgm:cxn modelId="{4F69590F-76B4-9341-A897-F9DB27C61B9F}" type="presOf" srcId="{9E3686E1-A703-F843-9A49-E7CE126355C3}" destId="{C5D05563-17D0-C34A-A05A-75B2E6C42101}" srcOrd="0" destOrd="0" presId="urn:microsoft.com/office/officeart/2005/8/layout/lProcess1"/>
    <dgm:cxn modelId="{64169C12-7910-EB4E-B855-0D6925841F56}" srcId="{FA20346A-8C10-9644-BC0C-15B5D2525EBD}" destId="{4A7131B3-2344-B740-8345-974123301888}" srcOrd="3" destOrd="0" parTransId="{906CE182-026A-0841-80E4-B33A5199669E}" sibTransId="{B6595FD6-9CB3-2C42-91BF-E15DA7648D73}"/>
    <dgm:cxn modelId="{E8DC1316-4CCC-3344-8F82-1573F6784E6E}" type="presOf" srcId="{773AF3F7-E7DF-104A-A516-2ACB2CB44848}" destId="{CCBFBA41-AEDC-EE4B-AFFA-A198CB05BF80}" srcOrd="0" destOrd="0" presId="urn:microsoft.com/office/officeart/2005/8/layout/lProcess1"/>
    <dgm:cxn modelId="{0645771E-AE7B-E845-B1B6-79F8CE70BDFB}" type="presOf" srcId="{BDE6DC67-9520-C845-8F98-68BEE3089F23}" destId="{CC2FD4FA-FF75-C646-9ED8-30DFDB29C1AA}" srcOrd="0" destOrd="0" presId="urn:microsoft.com/office/officeart/2005/8/layout/lProcess1"/>
    <dgm:cxn modelId="{664FDE3D-A8CD-F748-8010-27FC8EA26C8C}" srcId="{FA20346A-8C10-9644-BC0C-15B5D2525EBD}" destId="{0438BDF3-02C6-404B-A778-E0778BEBF239}" srcOrd="4" destOrd="0" parTransId="{03938028-B1F9-8846-9AFF-72426294A949}" sibTransId="{82249E39-1BE6-FE48-A7B3-ED9E09C174DE}"/>
    <dgm:cxn modelId="{B3D3B942-F5BD-1441-973F-249C1C89A91B}" type="presOf" srcId="{BAD6D72A-79C5-EE48-8FA3-9DAF83FF7965}" destId="{58FC7837-9FAB-5A46-8258-FB4DDD62868A}" srcOrd="0" destOrd="0" presId="urn:microsoft.com/office/officeart/2005/8/layout/lProcess1"/>
    <dgm:cxn modelId="{BB3D4144-2764-D14A-BE34-E53A95EC27E0}" type="presOf" srcId="{5F1CCE5A-8D26-294E-86F2-D43F507DB9C0}" destId="{246EBB3C-B392-4843-A645-EE1446B35DBE}" srcOrd="0" destOrd="0" presId="urn:microsoft.com/office/officeart/2005/8/layout/lProcess1"/>
    <dgm:cxn modelId="{8D7E5447-7EE6-6A4E-B7A0-F058C692787C}" type="presOf" srcId="{7B953F0D-7243-D145-8779-E02BDC322371}" destId="{A6F550B1-8798-5444-8423-4F3997203FFC}" srcOrd="0" destOrd="0" presId="urn:microsoft.com/office/officeart/2005/8/layout/lProcess1"/>
    <dgm:cxn modelId="{96987348-6128-FE42-A437-CFA693DDAADE}" srcId="{7B953F0D-7243-D145-8779-E02BDC322371}" destId="{DC208E67-71F2-2543-B8CF-705805C72388}" srcOrd="5" destOrd="0" parTransId="{99D2738D-02C7-0340-9C32-6ACF0AA090A1}" sibTransId="{492D8D6B-2F1C-FE45-B975-3CB5A5DBD012}"/>
    <dgm:cxn modelId="{1BCF3D52-FD40-1048-8E30-79B1C3051149}" type="presOf" srcId="{B2D1E8FE-3580-3A49-B731-A944AB2F0099}" destId="{3F072641-6458-BF4E-BE46-68BA3CB6A772}" srcOrd="0" destOrd="0" presId="urn:microsoft.com/office/officeart/2005/8/layout/lProcess1"/>
    <dgm:cxn modelId="{979AC656-7D8F-1449-8D25-BAA7BCCB1B5B}" type="presOf" srcId="{82249E39-1BE6-FE48-A7B3-ED9E09C174DE}" destId="{9B5F52CC-B44F-3041-BBD5-E877D74F8239}" srcOrd="0" destOrd="0" presId="urn:microsoft.com/office/officeart/2005/8/layout/lProcess1"/>
    <dgm:cxn modelId="{F0DDFF59-0E2F-204A-AA7B-E0D623683D81}" type="presOf" srcId="{BC0E9411-0A24-D843-9032-760860F9EF86}" destId="{79D7486F-820C-FD44-915A-8699BEB675CC}" srcOrd="0" destOrd="0" presId="urn:microsoft.com/office/officeart/2005/8/layout/lProcess1"/>
    <dgm:cxn modelId="{BC98505B-5F45-484E-A7CE-9BE186E12C50}" type="presOf" srcId="{B6595FD6-9CB3-2C42-91BF-E15DA7648D73}" destId="{E4457C03-ABF8-FE4B-8A5D-E458FD4F294E}" srcOrd="0" destOrd="0" presId="urn:microsoft.com/office/officeart/2005/8/layout/lProcess1"/>
    <dgm:cxn modelId="{29E6135D-7B9F-C741-85E2-279B609F56F9}" type="presOf" srcId="{4A7131B3-2344-B740-8345-974123301888}" destId="{55417FE4-54B8-6C4F-842F-418B437D1F29}" srcOrd="0" destOrd="0" presId="urn:microsoft.com/office/officeart/2005/8/layout/lProcess1"/>
    <dgm:cxn modelId="{7DC2E95D-73AF-C74F-A310-D116D3ACFF56}" srcId="{7B953F0D-7243-D145-8779-E02BDC322371}" destId="{7ABB2DB4-BEDB-6546-8EED-406D6A8E208E}" srcOrd="2" destOrd="0" parTransId="{7B8A85A7-204C-354F-8D0D-170FF7B0C804}" sibTransId="{A7C03476-A907-504B-8B47-C29DAE467A4D}"/>
    <dgm:cxn modelId="{274D0466-DF3E-6D41-B8BF-9263841C17E7}" type="presOf" srcId="{4551B920-E37E-7B4E-91AE-2E3AF281FBE8}" destId="{8CBD6D25-1E9C-D045-8C25-83CAF86B9980}" srcOrd="0" destOrd="0" presId="urn:microsoft.com/office/officeart/2005/8/layout/lProcess1"/>
    <dgm:cxn modelId="{AAACF667-4293-0540-8651-57F59F827AAE}" srcId="{7B953F0D-7243-D145-8779-E02BDC322371}" destId="{58D261B9-827D-AF41-BF04-3B64DB5BE3E7}" srcOrd="0" destOrd="0" parTransId="{BC0E9411-0A24-D843-9032-760860F9EF86}" sibTransId="{5681EE7B-A706-9449-B472-3B0888F3AA19}"/>
    <dgm:cxn modelId="{20C8FD77-4E60-DA4B-936A-4BB644037B7C}" srcId="{5F1CCE5A-8D26-294E-86F2-D43F507DB9C0}" destId="{7B953F0D-7243-D145-8779-E02BDC322371}" srcOrd="0" destOrd="0" parTransId="{3F662FF0-6336-274D-A027-C58714015C7E}" sibTransId="{CD27AED2-E73C-F74A-B72D-D026C1350CBA}"/>
    <dgm:cxn modelId="{F9F13082-0FEE-8B4B-A334-725D22605CA6}" srcId="{FA20346A-8C10-9644-BC0C-15B5D2525EBD}" destId="{959663C7-4CBA-2B47-87CD-3A4E74455FD6}" srcOrd="5" destOrd="0" parTransId="{42DB9C06-5831-2140-8BCE-CEFD0BCD5EDA}" sibTransId="{C03841EA-F47C-854F-AEFB-13D0AE8B7D29}"/>
    <dgm:cxn modelId="{6AF34A88-3BA1-794B-BBC5-56D9CBE2BFFA}" type="presOf" srcId="{7ABB2DB4-BEDB-6546-8EED-406D6A8E208E}" destId="{A4A2F782-5702-1C46-8880-1B5C2BCEDECC}" srcOrd="0" destOrd="0" presId="urn:microsoft.com/office/officeart/2005/8/layout/lProcess1"/>
    <dgm:cxn modelId="{9FEA6C88-13AE-5440-B5CB-8A416E4746AB}" srcId="{7B953F0D-7243-D145-8779-E02BDC322371}" destId="{4551B920-E37E-7B4E-91AE-2E3AF281FBE8}" srcOrd="1" destOrd="0" parTransId="{B75BA553-49B9-7C43-8F5C-BB1FB0CF6C92}" sibTransId="{EDBC5C13-8A2A-D740-AF9B-18E4B24DE187}"/>
    <dgm:cxn modelId="{28FE428E-4CEA-5546-8D00-7749B405A63B}" srcId="{7B953F0D-7243-D145-8779-E02BDC322371}" destId="{951A2F37-CD0E-0842-9C1E-D27E0E062E0F}" srcOrd="6" destOrd="0" parTransId="{3F6FDC0B-1F5A-1348-A8BB-C18E504100BC}" sibTransId="{09EE71B8-EDEF-1A4B-A5EE-8EFB2DA2CF2D}"/>
    <dgm:cxn modelId="{00FB4790-292D-F14E-939D-687ECACEC861}" type="presOf" srcId="{C03841EA-F47C-854F-AEFB-13D0AE8B7D29}" destId="{F2540BFB-DC5A-AD4D-9234-0F8292861E36}" srcOrd="0" destOrd="0" presId="urn:microsoft.com/office/officeart/2005/8/layout/lProcess1"/>
    <dgm:cxn modelId="{CA362A9E-6BE9-3C4F-8F86-2865784C9D6F}" type="presOf" srcId="{C3E866FE-700B-1B4C-922D-34C6DDB252E8}" destId="{804FCF9A-35BD-5846-BE6C-28522EDD9346}" srcOrd="0" destOrd="0" presId="urn:microsoft.com/office/officeart/2005/8/layout/lProcess1"/>
    <dgm:cxn modelId="{4F5B9EAE-82D0-6A4F-87CD-508E893772DA}" type="presOf" srcId="{951A2F37-CD0E-0842-9C1E-D27E0E062E0F}" destId="{A810724F-6AEB-634F-90FE-FD9ECDF1AF2E}" srcOrd="0" destOrd="0" presId="urn:microsoft.com/office/officeart/2005/8/layout/lProcess1"/>
    <dgm:cxn modelId="{4F55A9AE-46CB-6149-A9F2-21087DC95CF7}" srcId="{FA20346A-8C10-9644-BC0C-15B5D2525EBD}" destId="{BDE6DC67-9520-C845-8F98-68BEE3089F23}" srcOrd="2" destOrd="0" parTransId="{F5B6303E-9974-1E4C-B4AF-DC3532D72DBA}" sibTransId="{E2BE9F37-1CE3-C64F-90F8-6B79459C7B57}"/>
    <dgm:cxn modelId="{EF6FE5B2-77A6-4B4E-A8BD-BB582C76FB11}" type="presOf" srcId="{8C82FCCA-AED3-1F42-94E9-BAC51E20D243}" destId="{F9ABF1B9-4AAA-9A44-8F4E-B0EB9A6D1C89}" srcOrd="0" destOrd="0" presId="urn:microsoft.com/office/officeart/2005/8/layout/lProcess1"/>
    <dgm:cxn modelId="{E99111B5-507E-DC4E-A31B-2ADF9FEDFFE1}" srcId="{FA20346A-8C10-9644-BC0C-15B5D2525EBD}" destId="{773AF3F7-E7DF-104A-A516-2ACB2CB44848}" srcOrd="0" destOrd="0" parTransId="{9E3686E1-A703-F843-9A49-E7CE126355C3}" sibTransId="{8C82FCCA-AED3-1F42-94E9-BAC51E20D243}"/>
    <dgm:cxn modelId="{33EF03BA-4C2B-4D4A-BF74-B5D39CCFAE3F}" type="presOf" srcId="{A7C03476-A907-504B-8B47-C29DAE467A4D}" destId="{46701C05-1638-EF41-99BC-138DD528B7CC}" srcOrd="0" destOrd="0" presId="urn:microsoft.com/office/officeart/2005/8/layout/lProcess1"/>
    <dgm:cxn modelId="{3D9D6AC0-3CB1-1B49-BBBF-AE847A49EF3D}" type="presOf" srcId="{0438BDF3-02C6-404B-A778-E0778BEBF239}" destId="{8C8AE64C-31A7-D949-950E-83A4192298DF}" srcOrd="0" destOrd="0" presId="urn:microsoft.com/office/officeart/2005/8/layout/lProcess1"/>
    <dgm:cxn modelId="{D57EBBC4-C2B2-4D44-965D-0230DEB63CCB}" type="presOf" srcId="{DC208E67-71F2-2543-B8CF-705805C72388}" destId="{AF195A2F-8518-624C-8FF2-2A52BBFAB69F}" srcOrd="0" destOrd="0" presId="urn:microsoft.com/office/officeart/2005/8/layout/lProcess1"/>
    <dgm:cxn modelId="{A9BDE1C4-3611-A94D-A260-048AA8D41C47}" srcId="{FA20346A-8C10-9644-BC0C-15B5D2525EBD}" destId="{C3E866FE-700B-1B4C-922D-34C6DDB252E8}" srcOrd="1" destOrd="0" parTransId="{FF40787D-2748-A74E-BD56-D0290EBC3165}" sibTransId="{81E20049-8CB8-424F-BC30-8CD96B74BB66}"/>
    <dgm:cxn modelId="{BF870EC6-FDB6-C949-A8C8-A5C56EFE37D5}" srcId="{FA20346A-8C10-9644-BC0C-15B5D2525EBD}" destId="{1C69FADB-F21A-A84E-9EF9-2AA519F4AEA4}" srcOrd="6" destOrd="0" parTransId="{23CA2AFD-1AD7-6A43-858F-906E9CE84EBA}" sibTransId="{4DAE05FF-C151-DC46-BEAB-D81869BD1E3B}"/>
    <dgm:cxn modelId="{C78724CF-3487-3542-9B1E-5963A457E559}" srcId="{7B953F0D-7243-D145-8779-E02BDC322371}" destId="{B2D1E8FE-3580-3A49-B731-A944AB2F0099}" srcOrd="3" destOrd="0" parTransId="{BAAA4277-1DD2-7F4F-8486-47DC142F7B42}" sibTransId="{BAD6D72A-79C5-EE48-8FA3-9DAF83FF7965}"/>
    <dgm:cxn modelId="{925017D5-C56A-7A46-B7B3-A6F07E72E639}" type="presOf" srcId="{1C0D74F3-D3DB-E244-8991-55C4ED86D400}" destId="{143CD12F-5F30-2D46-A08A-FEC9AB43DFBC}" srcOrd="0" destOrd="0" presId="urn:microsoft.com/office/officeart/2005/8/layout/lProcess1"/>
    <dgm:cxn modelId="{9C7ED1D7-E585-9D4E-B16E-209526AC7E81}" type="presOf" srcId="{EDBC5C13-8A2A-D740-AF9B-18E4B24DE187}" destId="{74BE1492-257E-8749-89FA-1BA8B98923D6}" srcOrd="0" destOrd="0" presId="urn:microsoft.com/office/officeart/2005/8/layout/lProcess1"/>
    <dgm:cxn modelId="{16BA71E2-66C4-8241-B0D3-E4BB3EE2E3B7}" type="presOf" srcId="{FA20346A-8C10-9644-BC0C-15B5D2525EBD}" destId="{CBE59C84-B319-4546-A73A-3BB88A754E23}" srcOrd="0" destOrd="0" presId="urn:microsoft.com/office/officeart/2005/8/layout/lProcess1"/>
    <dgm:cxn modelId="{5AAD84E3-51B1-7E42-88F3-843AF62897AF}" type="presOf" srcId="{E2BE9F37-1CE3-C64F-90F8-6B79459C7B57}" destId="{671704BE-A8F0-7D4E-AFB4-B2F6020F9796}" srcOrd="0" destOrd="0" presId="urn:microsoft.com/office/officeart/2005/8/layout/lProcess1"/>
    <dgm:cxn modelId="{F62C28E6-CB9C-0848-BBCD-09476B9B84AC}" type="presOf" srcId="{492D8D6B-2F1C-FE45-B975-3CB5A5DBD012}" destId="{020D8EB4-39E2-C944-9385-9A9D088A2FC4}" srcOrd="0" destOrd="0" presId="urn:microsoft.com/office/officeart/2005/8/layout/lProcess1"/>
    <dgm:cxn modelId="{B4B5B8E6-6830-064C-BD1E-2052CC0BDC5A}" type="presOf" srcId="{5681EE7B-A706-9449-B472-3B0888F3AA19}" destId="{F860C176-D7C9-B14E-9650-440930D1B6A5}" srcOrd="0" destOrd="0" presId="urn:microsoft.com/office/officeart/2005/8/layout/lProcess1"/>
    <dgm:cxn modelId="{727C09E8-1C8C-A947-8A04-7EDAF2836448}" type="presOf" srcId="{1C69FADB-F21A-A84E-9EF9-2AA519F4AEA4}" destId="{41A43D2A-E723-9B4B-BB72-39B68DEA3FA4}" srcOrd="0" destOrd="0" presId="urn:microsoft.com/office/officeart/2005/8/layout/lProcess1"/>
    <dgm:cxn modelId="{DB80B6E8-9128-F64C-A879-82571EB350F7}" srcId="{5F1CCE5A-8D26-294E-86F2-D43F507DB9C0}" destId="{FA20346A-8C10-9644-BC0C-15B5D2525EBD}" srcOrd="1" destOrd="0" parTransId="{D7EA58AF-A68B-4E42-BDF9-553B81E122AB}" sibTransId="{E909E9FD-9566-604D-8BAA-67325706C85D}"/>
    <dgm:cxn modelId="{07411CF1-D91E-2043-8BF7-72E4F6476A47}" type="presOf" srcId="{582C7F0E-2BEA-C249-A3DD-ACACE04CB589}" destId="{6CE2FC92-C23B-D043-86D4-712DA7773C2B}" srcOrd="0" destOrd="0" presId="urn:microsoft.com/office/officeart/2005/8/layout/lProcess1"/>
    <dgm:cxn modelId="{552A3CF3-86D9-FA48-883C-E97A28CED4EF}" type="presOf" srcId="{58D261B9-827D-AF41-BF04-3B64DB5BE3E7}" destId="{D5A4835B-82AD-1E47-B0BC-406320137782}" srcOrd="0" destOrd="0" presId="urn:microsoft.com/office/officeart/2005/8/layout/lProcess1"/>
    <dgm:cxn modelId="{DE179AFC-3D84-D04A-ADD3-3019A6C60894}" srcId="{7B953F0D-7243-D145-8779-E02BDC322371}" destId="{1C0D74F3-D3DB-E244-8991-55C4ED86D400}" srcOrd="4" destOrd="0" parTransId="{A3556176-F4B7-0540-B7DC-D0BCC0FB1DE3}" sibTransId="{582C7F0E-2BEA-C249-A3DD-ACACE04CB589}"/>
    <dgm:cxn modelId="{50D3DDFD-6B94-F542-9AD4-E272906D1C8B}" type="presOf" srcId="{81E20049-8CB8-424F-BC30-8CD96B74BB66}" destId="{D382792D-C3CE-774F-BBD6-EAABBD3B0480}" srcOrd="0" destOrd="0" presId="urn:microsoft.com/office/officeart/2005/8/layout/lProcess1"/>
    <dgm:cxn modelId="{BD91DBD6-4024-9D44-9F9C-24D62E97A3CA}" type="presParOf" srcId="{246EBB3C-B392-4843-A645-EE1446B35DBE}" destId="{4D68F9B5-820C-764F-A54B-FE36A0385C6A}" srcOrd="0" destOrd="0" presId="urn:microsoft.com/office/officeart/2005/8/layout/lProcess1"/>
    <dgm:cxn modelId="{2809B9B3-427E-0949-B789-FBBD375ED94E}" type="presParOf" srcId="{4D68F9B5-820C-764F-A54B-FE36A0385C6A}" destId="{A6F550B1-8798-5444-8423-4F3997203FFC}" srcOrd="0" destOrd="0" presId="urn:microsoft.com/office/officeart/2005/8/layout/lProcess1"/>
    <dgm:cxn modelId="{9398E9E6-228C-6545-B39C-195CD9BBA0A8}" type="presParOf" srcId="{4D68F9B5-820C-764F-A54B-FE36A0385C6A}" destId="{79D7486F-820C-FD44-915A-8699BEB675CC}" srcOrd="1" destOrd="0" presId="urn:microsoft.com/office/officeart/2005/8/layout/lProcess1"/>
    <dgm:cxn modelId="{371D9013-2875-9E45-B0F2-4DDE1D488572}" type="presParOf" srcId="{4D68F9B5-820C-764F-A54B-FE36A0385C6A}" destId="{D5A4835B-82AD-1E47-B0BC-406320137782}" srcOrd="2" destOrd="0" presId="urn:microsoft.com/office/officeart/2005/8/layout/lProcess1"/>
    <dgm:cxn modelId="{18667187-7F72-B444-9F68-1F295FD6DF73}" type="presParOf" srcId="{4D68F9B5-820C-764F-A54B-FE36A0385C6A}" destId="{F860C176-D7C9-B14E-9650-440930D1B6A5}" srcOrd="3" destOrd="0" presId="urn:microsoft.com/office/officeart/2005/8/layout/lProcess1"/>
    <dgm:cxn modelId="{0720CD27-373A-3E4D-AFB3-17B1B5E7DD1D}" type="presParOf" srcId="{4D68F9B5-820C-764F-A54B-FE36A0385C6A}" destId="{8CBD6D25-1E9C-D045-8C25-83CAF86B9980}" srcOrd="4" destOrd="0" presId="urn:microsoft.com/office/officeart/2005/8/layout/lProcess1"/>
    <dgm:cxn modelId="{B7F71C43-F2F6-A24E-BE87-381B4557AAA5}" type="presParOf" srcId="{4D68F9B5-820C-764F-A54B-FE36A0385C6A}" destId="{74BE1492-257E-8749-89FA-1BA8B98923D6}" srcOrd="5" destOrd="0" presId="urn:microsoft.com/office/officeart/2005/8/layout/lProcess1"/>
    <dgm:cxn modelId="{E1C0E837-F1B0-E645-9B42-06FE2A15CFCA}" type="presParOf" srcId="{4D68F9B5-820C-764F-A54B-FE36A0385C6A}" destId="{A4A2F782-5702-1C46-8880-1B5C2BCEDECC}" srcOrd="6" destOrd="0" presId="urn:microsoft.com/office/officeart/2005/8/layout/lProcess1"/>
    <dgm:cxn modelId="{4292B3E1-88C6-A445-926D-CE87E07B8C2E}" type="presParOf" srcId="{4D68F9B5-820C-764F-A54B-FE36A0385C6A}" destId="{46701C05-1638-EF41-99BC-138DD528B7CC}" srcOrd="7" destOrd="0" presId="urn:microsoft.com/office/officeart/2005/8/layout/lProcess1"/>
    <dgm:cxn modelId="{30AC621E-2032-714C-A3B7-B6D61B39FC2A}" type="presParOf" srcId="{4D68F9B5-820C-764F-A54B-FE36A0385C6A}" destId="{3F072641-6458-BF4E-BE46-68BA3CB6A772}" srcOrd="8" destOrd="0" presId="urn:microsoft.com/office/officeart/2005/8/layout/lProcess1"/>
    <dgm:cxn modelId="{A7B7CFBF-EEAE-6D4B-9BFF-242D37423CEA}" type="presParOf" srcId="{4D68F9B5-820C-764F-A54B-FE36A0385C6A}" destId="{58FC7837-9FAB-5A46-8258-FB4DDD62868A}" srcOrd="9" destOrd="0" presId="urn:microsoft.com/office/officeart/2005/8/layout/lProcess1"/>
    <dgm:cxn modelId="{EFB5EBBE-48E1-914D-B5DF-33D5D6668218}" type="presParOf" srcId="{4D68F9B5-820C-764F-A54B-FE36A0385C6A}" destId="{143CD12F-5F30-2D46-A08A-FEC9AB43DFBC}" srcOrd="10" destOrd="0" presId="urn:microsoft.com/office/officeart/2005/8/layout/lProcess1"/>
    <dgm:cxn modelId="{8BF70BE8-0537-DF46-ABC5-874586A3AE49}" type="presParOf" srcId="{4D68F9B5-820C-764F-A54B-FE36A0385C6A}" destId="{6CE2FC92-C23B-D043-86D4-712DA7773C2B}" srcOrd="11" destOrd="0" presId="urn:microsoft.com/office/officeart/2005/8/layout/lProcess1"/>
    <dgm:cxn modelId="{393AB5FE-9EFE-884E-A71F-6F05A9B2030F}" type="presParOf" srcId="{4D68F9B5-820C-764F-A54B-FE36A0385C6A}" destId="{AF195A2F-8518-624C-8FF2-2A52BBFAB69F}" srcOrd="12" destOrd="0" presId="urn:microsoft.com/office/officeart/2005/8/layout/lProcess1"/>
    <dgm:cxn modelId="{CC70C5FC-0566-DC48-9438-BB9A9033C0F5}" type="presParOf" srcId="{4D68F9B5-820C-764F-A54B-FE36A0385C6A}" destId="{020D8EB4-39E2-C944-9385-9A9D088A2FC4}" srcOrd="13" destOrd="0" presId="urn:microsoft.com/office/officeart/2005/8/layout/lProcess1"/>
    <dgm:cxn modelId="{99BF4F87-4485-7147-9F53-EB598A4279DE}" type="presParOf" srcId="{4D68F9B5-820C-764F-A54B-FE36A0385C6A}" destId="{A810724F-6AEB-634F-90FE-FD9ECDF1AF2E}" srcOrd="14" destOrd="0" presId="urn:microsoft.com/office/officeart/2005/8/layout/lProcess1"/>
    <dgm:cxn modelId="{CE456739-C3B9-DB4D-B86F-4EA54156CE50}" type="presParOf" srcId="{246EBB3C-B392-4843-A645-EE1446B35DBE}" destId="{EB49A30C-782B-CB4E-8DE1-90A0CDC07538}" srcOrd="1" destOrd="0" presId="urn:microsoft.com/office/officeart/2005/8/layout/lProcess1"/>
    <dgm:cxn modelId="{05E2B5B2-B638-F442-B79C-DFF1B54327D0}" type="presParOf" srcId="{246EBB3C-B392-4843-A645-EE1446B35DBE}" destId="{E079A164-15AE-3E42-8097-D5A5BF461012}" srcOrd="2" destOrd="0" presId="urn:microsoft.com/office/officeart/2005/8/layout/lProcess1"/>
    <dgm:cxn modelId="{D54A169D-B8A5-3842-B1AA-D0489A330CF5}" type="presParOf" srcId="{E079A164-15AE-3E42-8097-D5A5BF461012}" destId="{CBE59C84-B319-4546-A73A-3BB88A754E23}" srcOrd="0" destOrd="0" presId="urn:microsoft.com/office/officeart/2005/8/layout/lProcess1"/>
    <dgm:cxn modelId="{08549C63-5BDF-5849-B69A-55329EEFD34A}" type="presParOf" srcId="{E079A164-15AE-3E42-8097-D5A5BF461012}" destId="{C5D05563-17D0-C34A-A05A-75B2E6C42101}" srcOrd="1" destOrd="0" presId="urn:microsoft.com/office/officeart/2005/8/layout/lProcess1"/>
    <dgm:cxn modelId="{A3DA9E1C-42EE-B544-98C4-08A74B6342C8}" type="presParOf" srcId="{E079A164-15AE-3E42-8097-D5A5BF461012}" destId="{CCBFBA41-AEDC-EE4B-AFFA-A198CB05BF80}" srcOrd="2" destOrd="0" presId="urn:microsoft.com/office/officeart/2005/8/layout/lProcess1"/>
    <dgm:cxn modelId="{99BE635C-EB2A-5F4D-9B71-84B1C8C91404}" type="presParOf" srcId="{E079A164-15AE-3E42-8097-D5A5BF461012}" destId="{F9ABF1B9-4AAA-9A44-8F4E-B0EB9A6D1C89}" srcOrd="3" destOrd="0" presId="urn:microsoft.com/office/officeart/2005/8/layout/lProcess1"/>
    <dgm:cxn modelId="{E05D2326-6B54-7E47-9FFA-EEFCBC76C28D}" type="presParOf" srcId="{E079A164-15AE-3E42-8097-D5A5BF461012}" destId="{804FCF9A-35BD-5846-BE6C-28522EDD9346}" srcOrd="4" destOrd="0" presId="urn:microsoft.com/office/officeart/2005/8/layout/lProcess1"/>
    <dgm:cxn modelId="{65DF3B44-C2F7-CD42-B797-38F252AA5FE2}" type="presParOf" srcId="{E079A164-15AE-3E42-8097-D5A5BF461012}" destId="{D382792D-C3CE-774F-BBD6-EAABBD3B0480}" srcOrd="5" destOrd="0" presId="urn:microsoft.com/office/officeart/2005/8/layout/lProcess1"/>
    <dgm:cxn modelId="{3B022694-4BD3-2042-B46D-E5DFF9BAB239}" type="presParOf" srcId="{E079A164-15AE-3E42-8097-D5A5BF461012}" destId="{CC2FD4FA-FF75-C646-9ED8-30DFDB29C1AA}" srcOrd="6" destOrd="0" presId="urn:microsoft.com/office/officeart/2005/8/layout/lProcess1"/>
    <dgm:cxn modelId="{6473F4F0-59D6-B047-90F9-9C6678D8BC19}" type="presParOf" srcId="{E079A164-15AE-3E42-8097-D5A5BF461012}" destId="{671704BE-A8F0-7D4E-AFB4-B2F6020F9796}" srcOrd="7" destOrd="0" presId="urn:microsoft.com/office/officeart/2005/8/layout/lProcess1"/>
    <dgm:cxn modelId="{944CE217-8175-2342-899E-2DA9F0DC46C9}" type="presParOf" srcId="{E079A164-15AE-3E42-8097-D5A5BF461012}" destId="{55417FE4-54B8-6C4F-842F-418B437D1F29}" srcOrd="8" destOrd="0" presId="urn:microsoft.com/office/officeart/2005/8/layout/lProcess1"/>
    <dgm:cxn modelId="{2B2679E7-B14B-5543-B107-89BD1740C50E}" type="presParOf" srcId="{E079A164-15AE-3E42-8097-D5A5BF461012}" destId="{E4457C03-ABF8-FE4B-8A5D-E458FD4F294E}" srcOrd="9" destOrd="0" presId="urn:microsoft.com/office/officeart/2005/8/layout/lProcess1"/>
    <dgm:cxn modelId="{15F8E6CD-BEA4-3D44-8205-68ABDD1CDA1F}" type="presParOf" srcId="{E079A164-15AE-3E42-8097-D5A5BF461012}" destId="{8C8AE64C-31A7-D949-950E-83A4192298DF}" srcOrd="10" destOrd="0" presId="urn:microsoft.com/office/officeart/2005/8/layout/lProcess1"/>
    <dgm:cxn modelId="{4E77A19B-3EA9-6040-A901-83CD57D97C74}" type="presParOf" srcId="{E079A164-15AE-3E42-8097-D5A5BF461012}" destId="{9B5F52CC-B44F-3041-BBD5-E877D74F8239}" srcOrd="11" destOrd="0" presId="urn:microsoft.com/office/officeart/2005/8/layout/lProcess1"/>
    <dgm:cxn modelId="{FECA8385-2ED7-5743-9A7E-520194C094CD}" type="presParOf" srcId="{E079A164-15AE-3E42-8097-D5A5BF461012}" destId="{C29C97DB-A818-7648-865D-D2255398E9FF}" srcOrd="12" destOrd="0" presId="urn:microsoft.com/office/officeart/2005/8/layout/lProcess1"/>
    <dgm:cxn modelId="{C78575F2-C6F3-5349-8111-1B60107ECEF7}" type="presParOf" srcId="{E079A164-15AE-3E42-8097-D5A5BF461012}" destId="{F2540BFB-DC5A-AD4D-9234-0F8292861E36}" srcOrd="13" destOrd="0" presId="urn:microsoft.com/office/officeart/2005/8/layout/lProcess1"/>
    <dgm:cxn modelId="{DC145C3E-C1E6-F441-9451-313F799C9AB6}" type="presParOf" srcId="{E079A164-15AE-3E42-8097-D5A5BF461012}" destId="{41A43D2A-E723-9B4B-BB72-39B68DEA3FA4}" srcOrd="14" destOrd="0" presId="urn:microsoft.com/office/officeart/2005/8/layout/lProcess1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6F550B1-8798-5444-8423-4F3997203FFC}">
      <dsp:nvSpPr>
        <dsp:cNvPr id="0" name=""/>
        <dsp:cNvSpPr/>
      </dsp:nvSpPr>
      <dsp:spPr>
        <a:xfrm>
          <a:off x="1031" y="277105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1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1100" b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10</a:t>
          </a:r>
          <a:r>
            <a:rPr lang="sv-SE" sz="11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−</a:t>
          </a:r>
          <a:r>
            <a:rPr lang="sv-SE" sz="1100" b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12 (C3)</a:t>
          </a:r>
          <a:endParaRPr lang="sv-SE" sz="11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2965" y="289039"/>
        <a:ext cx="1605990" cy="383596"/>
      </dsp:txXfrm>
    </dsp:sp>
    <dsp:sp modelId="{79D7486F-820C-FD44-915A-8699BEB675CC}">
      <dsp:nvSpPr>
        <dsp:cNvPr id="0" name=""/>
        <dsp:cNvSpPr/>
      </dsp:nvSpPr>
      <dsp:spPr>
        <a:xfrm rot="5400000">
          <a:off x="780307" y="720222"/>
          <a:ext cx="71306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5A4835B-82AD-1E47-B0BC-406320137782}">
      <dsp:nvSpPr>
        <dsp:cNvPr id="0" name=""/>
        <dsp:cNvSpPr/>
      </dsp:nvSpPr>
      <dsp:spPr>
        <a:xfrm>
          <a:off x="1031" y="827182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Eligibl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284; 90: 263; ≥95: 249</a:t>
          </a:r>
        </a:p>
      </dsp:txBody>
      <dsp:txXfrm>
        <a:off x="12965" y="839116"/>
        <a:ext cx="1605990" cy="383596"/>
      </dsp:txXfrm>
    </dsp:sp>
    <dsp:sp modelId="{F860C176-D7C9-B14E-9650-440930D1B6A5}">
      <dsp:nvSpPr>
        <dsp:cNvPr id="0" name=""/>
        <dsp:cNvSpPr/>
      </dsp:nvSpPr>
      <dsp:spPr>
        <a:xfrm rot="5400000">
          <a:off x="765560" y="1285047"/>
          <a:ext cx="100801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CBD6D25-1E9C-D045-8C25-83CAF86B9980}">
      <dsp:nvSpPr>
        <dsp:cNvPr id="0" name=""/>
        <dsp:cNvSpPr/>
      </dsp:nvSpPr>
      <dsp:spPr>
        <a:xfrm>
          <a:off x="1031" y="1406754"/>
          <a:ext cx="1629858" cy="569839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ied before invitation/unable to contact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23; 90: 23; ≥95: 31</a:t>
          </a:r>
        </a:p>
      </dsp:txBody>
      <dsp:txXfrm>
        <a:off x="17721" y="1423444"/>
        <a:ext cx="1596478" cy="536459"/>
      </dsp:txXfrm>
    </dsp:sp>
    <dsp:sp modelId="{74BE1492-257E-8749-89FA-1BA8B98923D6}">
      <dsp:nvSpPr>
        <dsp:cNvPr id="0" name=""/>
        <dsp:cNvSpPr/>
      </dsp:nvSpPr>
      <dsp:spPr>
        <a:xfrm rot="5400000">
          <a:off x="775391" y="2017162"/>
          <a:ext cx="81138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4A2F782-5702-1C46-8880-1B5C2BCEDECC}">
      <dsp:nvSpPr>
        <dsp:cNvPr id="0" name=""/>
        <dsp:cNvSpPr/>
      </dsp:nvSpPr>
      <dsp:spPr>
        <a:xfrm>
          <a:off x="1031" y="2129038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Invited to participat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261; 90: 240; </a:t>
          </a: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≥95: 218</a:t>
          </a:r>
        </a:p>
      </dsp:txBody>
      <dsp:txXfrm>
        <a:off x="12965" y="2140972"/>
        <a:ext cx="1605990" cy="383596"/>
      </dsp:txXfrm>
    </dsp:sp>
    <dsp:sp modelId="{46701C05-1638-EF41-99BC-138DD528B7CC}">
      <dsp:nvSpPr>
        <dsp:cNvPr id="0" name=""/>
        <dsp:cNvSpPr/>
      </dsp:nvSpPr>
      <dsp:spPr>
        <a:xfrm rot="5400000">
          <a:off x="775391" y="2577071"/>
          <a:ext cx="81138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F072641-6458-BF4E-BE46-68BA3CB6A772}">
      <dsp:nvSpPr>
        <dsp:cNvPr id="0" name=""/>
        <dsp:cNvSpPr/>
      </dsp:nvSpPr>
      <dsp:spPr>
        <a:xfrm>
          <a:off x="1031" y="2688947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eclined/partial participation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23/78; 90: 21/74; ≥95: 26/51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2965" y="2700881"/>
        <a:ext cx="1605990" cy="383596"/>
      </dsp:txXfrm>
    </dsp:sp>
    <dsp:sp modelId="{58FC7837-9FAB-5A46-8258-FB4DDD62868A}">
      <dsp:nvSpPr>
        <dsp:cNvPr id="0" name=""/>
        <dsp:cNvSpPr/>
      </dsp:nvSpPr>
      <dsp:spPr>
        <a:xfrm rot="5400000">
          <a:off x="780307" y="3132064"/>
          <a:ext cx="71306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43CD12F-5F30-2D46-A08A-FEC9AB43DFBC}">
      <dsp:nvSpPr>
        <dsp:cNvPr id="0" name=""/>
        <dsp:cNvSpPr/>
      </dsp:nvSpPr>
      <dsp:spPr>
        <a:xfrm>
          <a:off x="1031" y="3239024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Home visit and medical record review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60; 90: 145; ≥95: 141</a:t>
          </a:r>
        </a:p>
      </dsp:txBody>
      <dsp:txXfrm>
        <a:off x="12965" y="3250958"/>
        <a:ext cx="1605990" cy="383596"/>
      </dsp:txXfrm>
    </dsp:sp>
    <dsp:sp modelId="{6CE2FC92-C23B-D043-86D4-712DA7773C2B}">
      <dsp:nvSpPr>
        <dsp:cNvPr id="0" name=""/>
        <dsp:cNvSpPr/>
      </dsp:nvSpPr>
      <dsp:spPr>
        <a:xfrm rot="5400000">
          <a:off x="765559" y="3696890"/>
          <a:ext cx="100802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F195A2F-8518-624C-8FF2-2A52BBFAB69F}">
      <dsp:nvSpPr>
        <dsp:cNvPr id="0" name=""/>
        <dsp:cNvSpPr/>
      </dsp:nvSpPr>
      <dsp:spPr>
        <a:xfrm>
          <a:off x="1031" y="3818598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issing BMI or MNA scor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0; 90: 6; ≥95: 21</a:t>
          </a:r>
        </a:p>
      </dsp:txBody>
      <dsp:txXfrm>
        <a:off x="12965" y="3830532"/>
        <a:ext cx="1605990" cy="383596"/>
      </dsp:txXfrm>
    </dsp:sp>
    <dsp:sp modelId="{020D8EB4-39E2-C944-9385-9A9D088A2FC4}">
      <dsp:nvSpPr>
        <dsp:cNvPr id="0" name=""/>
        <dsp:cNvSpPr/>
      </dsp:nvSpPr>
      <dsp:spPr>
        <a:xfrm rot="5400000">
          <a:off x="775392" y="4266631"/>
          <a:ext cx="81136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810724F-6AEB-634F-90FE-FD9ECDF1AF2E}">
      <dsp:nvSpPr>
        <dsp:cNvPr id="0" name=""/>
        <dsp:cNvSpPr/>
      </dsp:nvSpPr>
      <dsp:spPr>
        <a:xfrm>
          <a:off x="1031" y="4378505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Included: 409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50; 90: 139; ≥95: 120</a:t>
          </a:r>
        </a:p>
      </dsp:txBody>
      <dsp:txXfrm>
        <a:off x="12965" y="4390439"/>
        <a:ext cx="1605990" cy="383596"/>
      </dsp:txXfrm>
    </dsp:sp>
    <dsp:sp modelId="{CBE59C84-B319-4546-A73A-3BB88A754E23}">
      <dsp:nvSpPr>
        <dsp:cNvPr id="0" name=""/>
        <dsp:cNvSpPr/>
      </dsp:nvSpPr>
      <dsp:spPr>
        <a:xfrm>
          <a:off x="1859070" y="277105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1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1100" b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15</a:t>
          </a:r>
          <a:r>
            <a:rPr lang="sv-SE" sz="11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−</a:t>
          </a:r>
          <a:r>
            <a:rPr lang="sv-SE" sz="1100" b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17 (C4)</a:t>
          </a:r>
          <a:endParaRPr lang="sv-SE" sz="11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71004" y="289039"/>
        <a:ext cx="1605990" cy="383596"/>
      </dsp:txXfrm>
    </dsp:sp>
    <dsp:sp modelId="{C5D05563-17D0-C34A-A05A-75B2E6C42101}">
      <dsp:nvSpPr>
        <dsp:cNvPr id="0" name=""/>
        <dsp:cNvSpPr/>
      </dsp:nvSpPr>
      <dsp:spPr>
        <a:xfrm rot="5400000">
          <a:off x="2638346" y="720222"/>
          <a:ext cx="71306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CBFBA41-AEDC-EE4B-AFFA-A198CB05BF80}">
      <dsp:nvSpPr>
        <dsp:cNvPr id="0" name=""/>
        <dsp:cNvSpPr/>
      </dsp:nvSpPr>
      <dsp:spPr>
        <a:xfrm>
          <a:off x="1859070" y="827182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 Eligibl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290; 90: 326; ≥95: 263</a:t>
          </a:r>
        </a:p>
      </dsp:txBody>
      <dsp:txXfrm>
        <a:off x="1871004" y="839116"/>
        <a:ext cx="1605990" cy="383596"/>
      </dsp:txXfrm>
    </dsp:sp>
    <dsp:sp modelId="{F9ABF1B9-4AAA-9A44-8F4E-B0EB9A6D1C89}">
      <dsp:nvSpPr>
        <dsp:cNvPr id="0" name=""/>
        <dsp:cNvSpPr/>
      </dsp:nvSpPr>
      <dsp:spPr>
        <a:xfrm rot="5400000">
          <a:off x="2623598" y="1285047"/>
          <a:ext cx="100801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04FCF9A-35BD-5846-BE6C-28522EDD9346}">
      <dsp:nvSpPr>
        <dsp:cNvPr id="0" name=""/>
        <dsp:cNvSpPr/>
      </dsp:nvSpPr>
      <dsp:spPr>
        <a:xfrm>
          <a:off x="1859070" y="1406754"/>
          <a:ext cx="1629858" cy="566709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ied before invitation/unable to contact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31; 90: 40; ≥95: 27</a:t>
          </a:r>
        </a:p>
      </dsp:txBody>
      <dsp:txXfrm>
        <a:off x="1875668" y="1423352"/>
        <a:ext cx="1596662" cy="533513"/>
      </dsp:txXfrm>
    </dsp:sp>
    <dsp:sp modelId="{D382792D-C3CE-774F-BBD6-EAABBD3B0480}">
      <dsp:nvSpPr>
        <dsp:cNvPr id="0" name=""/>
        <dsp:cNvSpPr/>
      </dsp:nvSpPr>
      <dsp:spPr>
        <a:xfrm rot="5400000">
          <a:off x="2623598" y="2023865"/>
          <a:ext cx="100801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C2FD4FA-FF75-C646-9ED8-30DFDB29C1AA}">
      <dsp:nvSpPr>
        <dsp:cNvPr id="0" name=""/>
        <dsp:cNvSpPr/>
      </dsp:nvSpPr>
      <dsp:spPr>
        <a:xfrm>
          <a:off x="1859070" y="2145572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Invited to participat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259; 90: 286; </a:t>
          </a: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≥95: 236</a:t>
          </a:r>
        </a:p>
      </dsp:txBody>
      <dsp:txXfrm>
        <a:off x="1871004" y="2157506"/>
        <a:ext cx="1605990" cy="383596"/>
      </dsp:txXfrm>
    </dsp:sp>
    <dsp:sp modelId="{671704BE-A8F0-7D4E-AFB4-B2F6020F9796}">
      <dsp:nvSpPr>
        <dsp:cNvPr id="0" name=""/>
        <dsp:cNvSpPr/>
      </dsp:nvSpPr>
      <dsp:spPr>
        <a:xfrm rot="5400000">
          <a:off x="2633430" y="2593605"/>
          <a:ext cx="81138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5417FE4-54B8-6C4F-842F-418B437D1F29}">
      <dsp:nvSpPr>
        <dsp:cNvPr id="0" name=""/>
        <dsp:cNvSpPr/>
      </dsp:nvSpPr>
      <dsp:spPr>
        <a:xfrm>
          <a:off x="1859070" y="2705481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eclined/partial participation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57/35; 90: 43/50; ≥95: 34/41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71004" y="2717415"/>
        <a:ext cx="1605990" cy="383596"/>
      </dsp:txXfrm>
    </dsp:sp>
    <dsp:sp modelId="{E4457C03-ABF8-FE4B-8A5D-E458FD4F294E}">
      <dsp:nvSpPr>
        <dsp:cNvPr id="0" name=""/>
        <dsp:cNvSpPr/>
      </dsp:nvSpPr>
      <dsp:spPr>
        <a:xfrm rot="5400000">
          <a:off x="2643261" y="3143683"/>
          <a:ext cx="61474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C8AE64C-31A7-D949-950E-83A4192298DF}">
      <dsp:nvSpPr>
        <dsp:cNvPr id="0" name=""/>
        <dsp:cNvSpPr/>
      </dsp:nvSpPr>
      <dsp:spPr>
        <a:xfrm>
          <a:off x="1859070" y="3245726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Home visit and medical record review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67; 90: 193; ≥95: 161</a:t>
          </a:r>
        </a:p>
      </dsp:txBody>
      <dsp:txXfrm>
        <a:off x="1871004" y="3257660"/>
        <a:ext cx="1605990" cy="383596"/>
      </dsp:txXfrm>
    </dsp:sp>
    <dsp:sp modelId="{9B5F52CC-B44F-3041-BBD5-E877D74F8239}">
      <dsp:nvSpPr>
        <dsp:cNvPr id="0" name=""/>
        <dsp:cNvSpPr/>
      </dsp:nvSpPr>
      <dsp:spPr>
        <a:xfrm rot="5400000">
          <a:off x="2618682" y="3708507"/>
          <a:ext cx="110633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29C97DB-A818-7648-865D-D2255398E9FF}">
      <dsp:nvSpPr>
        <dsp:cNvPr id="0" name=""/>
        <dsp:cNvSpPr/>
      </dsp:nvSpPr>
      <dsp:spPr>
        <a:xfrm>
          <a:off x="1859070" y="3835130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issing BMI or MNA scor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; 90: 4; ≥95: 8</a:t>
          </a:r>
        </a:p>
      </dsp:txBody>
      <dsp:txXfrm>
        <a:off x="1871004" y="3847064"/>
        <a:ext cx="1605990" cy="383596"/>
      </dsp:txXfrm>
    </dsp:sp>
    <dsp:sp modelId="{F2540BFB-DC5A-AD4D-9234-0F8292861E36}">
      <dsp:nvSpPr>
        <dsp:cNvPr id="0" name=""/>
        <dsp:cNvSpPr/>
      </dsp:nvSpPr>
      <dsp:spPr>
        <a:xfrm rot="5400000">
          <a:off x="2633430" y="4283164"/>
          <a:ext cx="81138" cy="71306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1A43D2A-E723-9B4B-BB72-39B68DEA3FA4}">
      <dsp:nvSpPr>
        <dsp:cNvPr id="0" name=""/>
        <dsp:cNvSpPr/>
      </dsp:nvSpPr>
      <dsp:spPr>
        <a:xfrm>
          <a:off x="1859070" y="4395039"/>
          <a:ext cx="1629858" cy="407464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Included: 508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66; 90: 189; ≥95: 153</a:t>
          </a:r>
        </a:p>
      </dsp:txBody>
      <dsp:txXfrm>
        <a:off x="1871004" y="4406973"/>
        <a:ext cx="1605990" cy="38359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6F550B1-8798-5444-8423-4F3997203FFC}">
      <dsp:nvSpPr>
        <dsp:cNvPr id="0" name=""/>
        <dsp:cNvSpPr/>
      </dsp:nvSpPr>
      <dsp:spPr>
        <a:xfrm>
          <a:off x="1590" y="350236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100" b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00</a:t>
          </a:r>
          <a:r>
            <a:rPr lang="sv-SE" sz="11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−</a:t>
          </a:r>
          <a:r>
            <a:rPr lang="sv-SE" sz="1100" b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02 (C1)</a:t>
          </a:r>
          <a:endParaRPr lang="sv-SE" sz="11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3820" y="362466"/>
        <a:ext cx="1645825" cy="393111"/>
      </dsp:txXfrm>
    </dsp:sp>
    <dsp:sp modelId="{79D7486F-820C-FD44-915A-8699BEB675CC}">
      <dsp:nvSpPr>
        <dsp:cNvPr id="0" name=""/>
        <dsp:cNvSpPr/>
      </dsp:nvSpPr>
      <dsp:spPr>
        <a:xfrm rot="5400000">
          <a:off x="800195" y="804345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5A4835B-82AD-1E47-B0BC-406320137782}">
      <dsp:nvSpPr>
        <dsp:cNvPr id="0" name=""/>
        <dsp:cNvSpPr/>
      </dsp:nvSpPr>
      <dsp:spPr>
        <a:xfrm>
          <a:off x="1590" y="913957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Eligibl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217; 90: 182; ≥95: 128</a:t>
          </a:r>
        </a:p>
      </dsp:txBody>
      <dsp:txXfrm>
        <a:off x="13820" y="926187"/>
        <a:ext cx="1645825" cy="393111"/>
      </dsp:txXfrm>
    </dsp:sp>
    <dsp:sp modelId="{F860C176-D7C9-B14E-9650-440930D1B6A5}">
      <dsp:nvSpPr>
        <dsp:cNvPr id="0" name=""/>
        <dsp:cNvSpPr/>
      </dsp:nvSpPr>
      <dsp:spPr>
        <a:xfrm rot="5400000">
          <a:off x="800195" y="1368066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CBD6D25-1E9C-D045-8C25-83CAF86B9980}">
      <dsp:nvSpPr>
        <dsp:cNvPr id="0" name=""/>
        <dsp:cNvSpPr/>
      </dsp:nvSpPr>
      <dsp:spPr>
        <a:xfrm>
          <a:off x="1590" y="1477679"/>
          <a:ext cx="1670285" cy="583973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ied before invitation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8; 90: 15; ≥95: 12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694" y="1494783"/>
        <a:ext cx="1636077" cy="549765"/>
      </dsp:txXfrm>
    </dsp:sp>
    <dsp:sp modelId="{74BE1492-257E-8749-89FA-1BA8B98923D6}">
      <dsp:nvSpPr>
        <dsp:cNvPr id="0" name=""/>
        <dsp:cNvSpPr/>
      </dsp:nvSpPr>
      <dsp:spPr>
        <a:xfrm rot="5400000">
          <a:off x="800195" y="2098189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4A2F782-5702-1C46-8880-1B5C2BCEDECC}">
      <dsp:nvSpPr>
        <dsp:cNvPr id="0" name=""/>
        <dsp:cNvSpPr/>
      </dsp:nvSpPr>
      <dsp:spPr>
        <a:xfrm>
          <a:off x="1590" y="2207802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Invited to participat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99; 90: 167; </a:t>
          </a: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≥95: 116</a:t>
          </a:r>
        </a:p>
      </dsp:txBody>
      <dsp:txXfrm>
        <a:off x="13820" y="2220032"/>
        <a:ext cx="1645825" cy="393111"/>
      </dsp:txXfrm>
    </dsp:sp>
    <dsp:sp modelId="{46701C05-1638-EF41-99BC-138DD528B7CC}">
      <dsp:nvSpPr>
        <dsp:cNvPr id="0" name=""/>
        <dsp:cNvSpPr/>
      </dsp:nvSpPr>
      <dsp:spPr>
        <a:xfrm rot="5400000">
          <a:off x="800195" y="2661911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F072641-6458-BF4E-BE46-68BA3CB6A772}">
      <dsp:nvSpPr>
        <dsp:cNvPr id="0" name=""/>
        <dsp:cNvSpPr/>
      </dsp:nvSpPr>
      <dsp:spPr>
        <a:xfrm>
          <a:off x="1590" y="2771523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eclined/partial participation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26/32; 90: 19/18; ≥95: 14/21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3820" y="2783753"/>
        <a:ext cx="1645825" cy="393111"/>
      </dsp:txXfrm>
    </dsp:sp>
    <dsp:sp modelId="{58FC7837-9FAB-5A46-8258-FB4DDD62868A}">
      <dsp:nvSpPr>
        <dsp:cNvPr id="0" name=""/>
        <dsp:cNvSpPr/>
      </dsp:nvSpPr>
      <dsp:spPr>
        <a:xfrm rot="5400000">
          <a:off x="800195" y="3225632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43CD12F-5F30-2D46-A08A-FEC9AB43DFBC}">
      <dsp:nvSpPr>
        <dsp:cNvPr id="0" name=""/>
        <dsp:cNvSpPr/>
      </dsp:nvSpPr>
      <dsp:spPr>
        <a:xfrm>
          <a:off x="1590" y="3335244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Home visit and medical record review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41; 90: 130; ≥95: 81</a:t>
          </a:r>
        </a:p>
      </dsp:txBody>
      <dsp:txXfrm>
        <a:off x="13820" y="3347474"/>
        <a:ext cx="1645825" cy="393111"/>
      </dsp:txXfrm>
    </dsp:sp>
    <dsp:sp modelId="{6CE2FC92-C23B-D043-86D4-712DA7773C2B}">
      <dsp:nvSpPr>
        <dsp:cNvPr id="0" name=""/>
        <dsp:cNvSpPr/>
      </dsp:nvSpPr>
      <dsp:spPr>
        <a:xfrm rot="5400000">
          <a:off x="800195" y="3789353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F195A2F-8518-624C-8FF2-2A52BBFAB69F}">
      <dsp:nvSpPr>
        <dsp:cNvPr id="0" name=""/>
        <dsp:cNvSpPr/>
      </dsp:nvSpPr>
      <dsp:spPr>
        <a:xfrm>
          <a:off x="1590" y="3898965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issing BMI or MNA scor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4; 90: 1; ≥95: 4</a:t>
          </a:r>
        </a:p>
      </dsp:txBody>
      <dsp:txXfrm>
        <a:off x="13820" y="3911195"/>
        <a:ext cx="1645825" cy="393111"/>
      </dsp:txXfrm>
    </dsp:sp>
    <dsp:sp modelId="{020D8EB4-39E2-C944-9385-9A9D088A2FC4}">
      <dsp:nvSpPr>
        <dsp:cNvPr id="0" name=""/>
        <dsp:cNvSpPr/>
      </dsp:nvSpPr>
      <dsp:spPr>
        <a:xfrm rot="5400000">
          <a:off x="800195" y="4353074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810724F-6AEB-634F-90FE-FD9ECDF1AF2E}">
      <dsp:nvSpPr>
        <dsp:cNvPr id="0" name=""/>
        <dsp:cNvSpPr/>
      </dsp:nvSpPr>
      <dsp:spPr>
        <a:xfrm>
          <a:off x="1590" y="4462687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sv-SE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Included: 343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37; 90: 129; ≥95: 77</a:t>
          </a:r>
        </a:p>
      </dsp:txBody>
      <dsp:txXfrm>
        <a:off x="13820" y="4474917"/>
        <a:ext cx="1645825" cy="393111"/>
      </dsp:txXfrm>
    </dsp:sp>
    <dsp:sp modelId="{CBE59C84-B319-4546-A73A-3BB88A754E23}">
      <dsp:nvSpPr>
        <dsp:cNvPr id="0" name=""/>
        <dsp:cNvSpPr/>
      </dsp:nvSpPr>
      <dsp:spPr>
        <a:xfrm>
          <a:off x="1905714" y="350236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100" b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05</a:t>
          </a:r>
          <a:r>
            <a:rPr lang="sv-SE" sz="11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−</a:t>
          </a:r>
          <a:r>
            <a:rPr lang="sv-SE" sz="1100" b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07 (C2)</a:t>
          </a:r>
          <a:endParaRPr lang="sv-SE" sz="11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917944" y="362466"/>
        <a:ext cx="1645825" cy="393111"/>
      </dsp:txXfrm>
    </dsp:sp>
    <dsp:sp modelId="{C5D05563-17D0-C34A-A05A-75B2E6C42101}">
      <dsp:nvSpPr>
        <dsp:cNvPr id="0" name=""/>
        <dsp:cNvSpPr/>
      </dsp:nvSpPr>
      <dsp:spPr>
        <a:xfrm rot="5400000">
          <a:off x="2704319" y="804345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CBFBA41-AEDC-EE4B-AFFA-A198CB05BF80}">
      <dsp:nvSpPr>
        <dsp:cNvPr id="0" name=""/>
        <dsp:cNvSpPr/>
      </dsp:nvSpPr>
      <dsp:spPr>
        <a:xfrm>
          <a:off x="1905714" y="913957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Eligibl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236; 90: 220; ≥95: 156</a:t>
          </a:r>
        </a:p>
      </dsp:txBody>
      <dsp:txXfrm>
        <a:off x="1917944" y="926187"/>
        <a:ext cx="1645825" cy="393111"/>
      </dsp:txXfrm>
    </dsp:sp>
    <dsp:sp modelId="{F9ABF1B9-4AAA-9A44-8F4E-B0EB9A6D1C89}">
      <dsp:nvSpPr>
        <dsp:cNvPr id="0" name=""/>
        <dsp:cNvSpPr/>
      </dsp:nvSpPr>
      <dsp:spPr>
        <a:xfrm rot="5400000">
          <a:off x="2699404" y="1372982"/>
          <a:ext cx="82906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04FCF9A-35BD-5846-BE6C-28522EDD9346}">
      <dsp:nvSpPr>
        <dsp:cNvPr id="0" name=""/>
        <dsp:cNvSpPr/>
      </dsp:nvSpPr>
      <dsp:spPr>
        <a:xfrm>
          <a:off x="1905714" y="1487510"/>
          <a:ext cx="1670285" cy="580766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ied before invitation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25; 90: 12; ≥95: 9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922724" y="1504520"/>
        <a:ext cx="1636265" cy="546746"/>
      </dsp:txXfrm>
    </dsp:sp>
    <dsp:sp modelId="{D382792D-C3CE-774F-BBD6-EAABBD3B0480}">
      <dsp:nvSpPr>
        <dsp:cNvPr id="0" name=""/>
        <dsp:cNvSpPr/>
      </dsp:nvSpPr>
      <dsp:spPr>
        <a:xfrm rot="5400000">
          <a:off x="2709235" y="2099898"/>
          <a:ext cx="63243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C2FD4FA-FF75-C646-9ED8-30DFDB29C1AA}">
      <dsp:nvSpPr>
        <dsp:cNvPr id="0" name=""/>
        <dsp:cNvSpPr/>
      </dsp:nvSpPr>
      <dsp:spPr>
        <a:xfrm>
          <a:off x="1905714" y="2204595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Invited to participat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211; 90: 208; </a:t>
          </a: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≥95: 147</a:t>
          </a:r>
        </a:p>
      </dsp:txBody>
      <dsp:txXfrm>
        <a:off x="1917944" y="2216825"/>
        <a:ext cx="1645825" cy="393111"/>
      </dsp:txXfrm>
    </dsp:sp>
    <dsp:sp modelId="{671704BE-A8F0-7D4E-AFB4-B2F6020F9796}">
      <dsp:nvSpPr>
        <dsp:cNvPr id="0" name=""/>
        <dsp:cNvSpPr/>
      </dsp:nvSpPr>
      <dsp:spPr>
        <a:xfrm rot="5400000">
          <a:off x="2704319" y="2658704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5417FE4-54B8-6C4F-842F-418B437D1F29}">
      <dsp:nvSpPr>
        <dsp:cNvPr id="0" name=""/>
        <dsp:cNvSpPr/>
      </dsp:nvSpPr>
      <dsp:spPr>
        <a:xfrm>
          <a:off x="1905714" y="2768316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eclined/partial participation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47/31; 90: 35/37; ≥ 95: 15/29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917944" y="2780546"/>
        <a:ext cx="1645825" cy="393111"/>
      </dsp:txXfrm>
    </dsp:sp>
    <dsp:sp modelId="{E4457C03-ABF8-FE4B-8A5D-E458FD4F294E}">
      <dsp:nvSpPr>
        <dsp:cNvPr id="0" name=""/>
        <dsp:cNvSpPr/>
      </dsp:nvSpPr>
      <dsp:spPr>
        <a:xfrm rot="5400000">
          <a:off x="2704319" y="3222425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C8AE64C-31A7-D949-950E-83A4192298DF}">
      <dsp:nvSpPr>
        <dsp:cNvPr id="0" name=""/>
        <dsp:cNvSpPr/>
      </dsp:nvSpPr>
      <dsp:spPr>
        <a:xfrm>
          <a:off x="1905714" y="3332037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Home visit and medical record review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33; 90: 136; ≥95: 103</a:t>
          </a:r>
        </a:p>
      </dsp:txBody>
      <dsp:txXfrm>
        <a:off x="1917944" y="3344267"/>
        <a:ext cx="1645825" cy="393111"/>
      </dsp:txXfrm>
    </dsp:sp>
    <dsp:sp modelId="{9B5F52CC-B44F-3041-BBD5-E877D74F8239}">
      <dsp:nvSpPr>
        <dsp:cNvPr id="0" name=""/>
        <dsp:cNvSpPr/>
      </dsp:nvSpPr>
      <dsp:spPr>
        <a:xfrm rot="5400000">
          <a:off x="2704319" y="3786146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29C97DB-A818-7648-865D-D2255398E9FF}">
      <dsp:nvSpPr>
        <dsp:cNvPr id="0" name=""/>
        <dsp:cNvSpPr/>
      </dsp:nvSpPr>
      <dsp:spPr>
        <a:xfrm>
          <a:off x="1905714" y="3895758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issing BMI or MNA score: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0; 90: 7; ≥95: 13</a:t>
          </a:r>
        </a:p>
      </dsp:txBody>
      <dsp:txXfrm>
        <a:off x="1917944" y="3907988"/>
        <a:ext cx="1645825" cy="393111"/>
      </dsp:txXfrm>
    </dsp:sp>
    <dsp:sp modelId="{F2540BFB-DC5A-AD4D-9234-0F8292861E36}">
      <dsp:nvSpPr>
        <dsp:cNvPr id="0" name=""/>
        <dsp:cNvSpPr/>
      </dsp:nvSpPr>
      <dsp:spPr>
        <a:xfrm rot="5400000">
          <a:off x="2704319" y="4349867"/>
          <a:ext cx="73074" cy="73074"/>
        </a:xfrm>
        <a:prstGeom prst="rightArrow">
          <a:avLst>
            <a:gd name="adj1" fmla="val 66700"/>
            <a:gd name="adj2" fmla="val 50000"/>
          </a:avLst>
        </a:prstGeom>
        <a:noFill/>
        <a:ln w="635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1A43D2A-E723-9B4B-BB72-39B68DEA3FA4}">
      <dsp:nvSpPr>
        <dsp:cNvPr id="0" name=""/>
        <dsp:cNvSpPr/>
      </dsp:nvSpPr>
      <dsp:spPr>
        <a:xfrm>
          <a:off x="1905714" y="4459480"/>
          <a:ext cx="1670285" cy="417571"/>
        </a:xfrm>
        <a:prstGeom prst="roundRect">
          <a:avLst>
            <a:gd name="adj" fmla="val 10000"/>
          </a:avLst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Included: 342</a:t>
          </a:r>
          <a:endParaRPr lang="sv-S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5: 123; 90: 129; ≥95: 90</a:t>
          </a:r>
        </a:p>
      </dsp:txBody>
      <dsp:txXfrm>
        <a:off x="1917944" y="4471710"/>
        <a:ext cx="1645825" cy="39311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urman</dc:creator>
  <cp:keywords/>
  <dc:description/>
  <cp:lastModifiedBy>Virginie Cassigneul</cp:lastModifiedBy>
  <cp:revision>2</cp:revision>
  <dcterms:created xsi:type="dcterms:W3CDTF">2022-05-31T07:35:00Z</dcterms:created>
  <dcterms:modified xsi:type="dcterms:W3CDTF">2022-05-31T07:35:00Z</dcterms:modified>
</cp:coreProperties>
</file>